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0239E" w14:textId="77777777" w:rsidR="008927D2" w:rsidRPr="00587A53" w:rsidRDefault="005977BC" w:rsidP="008927D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587A53">
        <w:rPr>
          <w:rFonts w:ascii="Times New Roman" w:hAnsi="Times New Roman" w:cs="Times New Roman"/>
          <w:b/>
          <w:bCs/>
        </w:rPr>
        <w:t xml:space="preserve">Supplementary </w:t>
      </w:r>
      <w:r w:rsidR="0078321D" w:rsidRPr="00587A53">
        <w:rPr>
          <w:rFonts w:ascii="Times New Roman" w:hAnsi="Times New Roman" w:cs="Times New Roman"/>
          <w:b/>
          <w:bCs/>
        </w:rPr>
        <w:t>t</w:t>
      </w:r>
      <w:r w:rsidRPr="00587A53">
        <w:rPr>
          <w:rFonts w:ascii="Times New Roman" w:hAnsi="Times New Roman" w:cs="Times New Roman"/>
          <w:b/>
          <w:bCs/>
        </w:rPr>
        <w:t xml:space="preserve">able 1. </w:t>
      </w:r>
      <w:r w:rsidRPr="00587A53">
        <w:rPr>
          <w:rFonts w:ascii="Times New Roman" w:hAnsi="Times New Roman" w:cs="Times New Roman"/>
        </w:rPr>
        <w:t>Patient characteristics of the training set.</w:t>
      </w:r>
      <w:r w:rsidR="008927D2" w:rsidRPr="00587A5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47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969"/>
        <w:gridCol w:w="1683"/>
        <w:gridCol w:w="1685"/>
        <w:gridCol w:w="1794"/>
        <w:gridCol w:w="1682"/>
      </w:tblGrid>
      <w:tr w:rsidR="003377C1" w:rsidRPr="003377C1" w14:paraId="084792AF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4DD33B3D" w14:textId="77777777" w:rsidR="008927D2" w:rsidRPr="003377C1" w:rsidRDefault="008927D2" w:rsidP="00EC08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1" w:type="pct"/>
            <w:gridSpan w:val="2"/>
            <w:shd w:val="clear" w:color="auto" w:fill="D9D9D9" w:themeFill="background1" w:themeFillShade="D9"/>
            <w:vAlign w:val="center"/>
          </w:tcPr>
          <w:p w14:paraId="3B948101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972" w:type="pct"/>
            <w:gridSpan w:val="2"/>
            <w:shd w:val="clear" w:color="auto" w:fill="D9D9D9" w:themeFill="background1" w:themeFillShade="D9"/>
            <w:vAlign w:val="center"/>
          </w:tcPr>
          <w:p w14:paraId="4B25E824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</w:tr>
      <w:tr w:rsidR="003377C1" w:rsidRPr="003377C1" w14:paraId="4A88D48D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3CD302BD" w14:textId="77777777" w:rsidR="008927D2" w:rsidRPr="003377C1" w:rsidRDefault="008927D2" w:rsidP="00EC08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5" w:type="pct"/>
            <w:vAlign w:val="center"/>
          </w:tcPr>
          <w:p w14:paraId="061CEB39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LVH</w:t>
            </w:r>
          </w:p>
        </w:tc>
        <w:tc>
          <w:tcPr>
            <w:tcW w:w="956" w:type="pct"/>
            <w:vAlign w:val="center"/>
          </w:tcPr>
          <w:p w14:paraId="1E78A607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VH</w:t>
            </w:r>
          </w:p>
        </w:tc>
        <w:tc>
          <w:tcPr>
            <w:tcW w:w="1018" w:type="pct"/>
            <w:vAlign w:val="center"/>
          </w:tcPr>
          <w:p w14:paraId="1586167D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LVH</w:t>
            </w:r>
          </w:p>
          <w:p w14:paraId="541978E0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4" w:type="pct"/>
            <w:vAlign w:val="center"/>
          </w:tcPr>
          <w:p w14:paraId="703EFD71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VH</w:t>
            </w:r>
          </w:p>
          <w:p w14:paraId="3B8DD09C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3377C1" w:rsidRPr="003377C1" w14:paraId="21F6E3AF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7E4F03EE" w14:textId="77777777" w:rsidR="004D10E1" w:rsidRPr="003377C1" w:rsidRDefault="004D10E1" w:rsidP="004D10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955" w:type="pct"/>
          </w:tcPr>
          <w:p w14:paraId="3856B214" w14:textId="052B3B62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  <w:r w:rsidR="003377C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959</w:t>
            </w:r>
          </w:p>
        </w:tc>
        <w:tc>
          <w:tcPr>
            <w:tcW w:w="956" w:type="pct"/>
          </w:tcPr>
          <w:p w14:paraId="70FA8367" w14:textId="6691E1CF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3377C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659</w:t>
            </w:r>
          </w:p>
        </w:tc>
        <w:tc>
          <w:tcPr>
            <w:tcW w:w="1018" w:type="pct"/>
          </w:tcPr>
          <w:p w14:paraId="558FF3F6" w14:textId="0590BFC8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191</w:t>
            </w:r>
            <w:r w:rsidR="003377C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339</w:t>
            </w:r>
          </w:p>
        </w:tc>
        <w:tc>
          <w:tcPr>
            <w:tcW w:w="954" w:type="pct"/>
          </w:tcPr>
          <w:p w14:paraId="0E8F13CA" w14:textId="1D1A1F9E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3377C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777</w:t>
            </w:r>
          </w:p>
        </w:tc>
      </w:tr>
      <w:tr w:rsidR="003377C1" w:rsidRPr="003377C1" w14:paraId="353FEC9C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17896600" w14:textId="77777777" w:rsidR="004D10E1" w:rsidRPr="003377C1" w:rsidRDefault="004D10E1" w:rsidP="004D10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955" w:type="pct"/>
          </w:tcPr>
          <w:p w14:paraId="0D1AD509" w14:textId="6D878EE8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62.6 ± 16.5</w:t>
            </w:r>
          </w:p>
        </w:tc>
        <w:tc>
          <w:tcPr>
            <w:tcW w:w="956" w:type="pct"/>
          </w:tcPr>
          <w:p w14:paraId="596B753D" w14:textId="04824D86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68.7 ± 14.7</w:t>
            </w:r>
          </w:p>
        </w:tc>
        <w:tc>
          <w:tcPr>
            <w:tcW w:w="1018" w:type="pct"/>
            <w:shd w:val="clear" w:color="auto" w:fill="auto"/>
          </w:tcPr>
          <w:p w14:paraId="0A7D7D21" w14:textId="1529606A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64.1 ± 15.1</w:t>
            </w:r>
          </w:p>
        </w:tc>
        <w:tc>
          <w:tcPr>
            <w:tcW w:w="954" w:type="pct"/>
            <w:shd w:val="clear" w:color="auto" w:fill="auto"/>
          </w:tcPr>
          <w:p w14:paraId="0B3617E9" w14:textId="6F648CE9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68.2 ± 13.4</w:t>
            </w:r>
          </w:p>
        </w:tc>
      </w:tr>
      <w:tr w:rsidR="003377C1" w:rsidRPr="003377C1" w14:paraId="36AB92A0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7064E187" w14:textId="77777777" w:rsidR="004D10E1" w:rsidRPr="003377C1" w:rsidRDefault="004D10E1" w:rsidP="004D10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QRS duration (ms)</w:t>
            </w:r>
          </w:p>
        </w:tc>
        <w:tc>
          <w:tcPr>
            <w:tcW w:w="955" w:type="pct"/>
          </w:tcPr>
          <w:p w14:paraId="692CF579" w14:textId="15E4CF3F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96.8 ± 22.8</w:t>
            </w:r>
          </w:p>
        </w:tc>
        <w:tc>
          <w:tcPr>
            <w:tcW w:w="956" w:type="pct"/>
          </w:tcPr>
          <w:p w14:paraId="7CD1FF7D" w14:textId="05EF54E5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110.9 ± 28.8</w:t>
            </w:r>
          </w:p>
        </w:tc>
        <w:tc>
          <w:tcPr>
            <w:tcW w:w="1018" w:type="pct"/>
            <w:shd w:val="clear" w:color="auto" w:fill="auto"/>
          </w:tcPr>
          <w:p w14:paraId="1F436B21" w14:textId="7F7EAEA4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106.3 ± 26.2</w:t>
            </w:r>
          </w:p>
        </w:tc>
        <w:tc>
          <w:tcPr>
            <w:tcW w:w="954" w:type="pct"/>
            <w:shd w:val="clear" w:color="auto" w:fill="auto"/>
          </w:tcPr>
          <w:p w14:paraId="78718942" w14:textId="39FECE47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122.9 ± 31.0</w:t>
            </w:r>
          </w:p>
        </w:tc>
      </w:tr>
      <w:tr w:rsidR="003377C1" w:rsidRPr="003377C1" w14:paraId="57378F5B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6F24E275" w14:textId="77777777" w:rsidR="004D10E1" w:rsidRPr="003377C1" w:rsidRDefault="004D10E1" w:rsidP="004D10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Frontal plane QRS axis (°)</w:t>
            </w:r>
          </w:p>
        </w:tc>
        <w:tc>
          <w:tcPr>
            <w:tcW w:w="955" w:type="pct"/>
          </w:tcPr>
          <w:p w14:paraId="751096A4" w14:textId="499880B9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26.0 [-8.0, 59.0]</w:t>
            </w:r>
          </w:p>
        </w:tc>
        <w:tc>
          <w:tcPr>
            <w:tcW w:w="956" w:type="pct"/>
          </w:tcPr>
          <w:p w14:paraId="18700066" w14:textId="7A8F2780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8.0 [-27.0, 49.0]</w:t>
            </w:r>
          </w:p>
        </w:tc>
        <w:tc>
          <w:tcPr>
            <w:tcW w:w="1018" w:type="pct"/>
            <w:shd w:val="clear" w:color="auto" w:fill="auto"/>
          </w:tcPr>
          <w:p w14:paraId="1BCC1569" w14:textId="7F3C47A4" w:rsidR="004D10E1" w:rsidRPr="003377C1" w:rsidRDefault="004D10E1" w:rsidP="004D10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21.0 [-17.0, 59.0]</w:t>
            </w:r>
          </w:p>
        </w:tc>
        <w:tc>
          <w:tcPr>
            <w:tcW w:w="954" w:type="pct"/>
            <w:shd w:val="clear" w:color="auto" w:fill="auto"/>
          </w:tcPr>
          <w:p w14:paraId="7F5E1423" w14:textId="46955437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5.0 [-35.0, 54.0]</w:t>
            </w:r>
          </w:p>
        </w:tc>
      </w:tr>
      <w:tr w:rsidR="003377C1" w:rsidRPr="003377C1" w14:paraId="2A8F9DBE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09836DA7" w14:textId="77777777" w:rsidR="004D10E1" w:rsidRPr="003377C1" w:rsidRDefault="004D10E1" w:rsidP="004D10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Amplitude</w:t>
            </w:r>
            <w:r w:rsidRPr="003377C1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QRS-3D</w:t>
            </w: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 xml:space="preserve"> (mV)</w:t>
            </w:r>
          </w:p>
        </w:tc>
        <w:tc>
          <w:tcPr>
            <w:tcW w:w="955" w:type="pct"/>
          </w:tcPr>
          <w:p w14:paraId="1212601C" w14:textId="60EB41B9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1.1 ± 0.4</w:t>
            </w:r>
          </w:p>
        </w:tc>
        <w:tc>
          <w:tcPr>
            <w:tcW w:w="956" w:type="pct"/>
          </w:tcPr>
          <w:p w14:paraId="65FDCDBD" w14:textId="3C454986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1.3 ± 0.5</w:t>
            </w:r>
          </w:p>
        </w:tc>
        <w:tc>
          <w:tcPr>
            <w:tcW w:w="1018" w:type="pct"/>
            <w:shd w:val="clear" w:color="auto" w:fill="auto"/>
          </w:tcPr>
          <w:p w14:paraId="54CAB502" w14:textId="69CCA2B6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1.2 ± 0.4</w:t>
            </w:r>
          </w:p>
        </w:tc>
        <w:tc>
          <w:tcPr>
            <w:tcW w:w="954" w:type="pct"/>
            <w:shd w:val="clear" w:color="auto" w:fill="auto"/>
          </w:tcPr>
          <w:p w14:paraId="7F8EF666" w14:textId="6A8B0D10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1.3 ± 0.5</w:t>
            </w:r>
          </w:p>
        </w:tc>
      </w:tr>
      <w:tr w:rsidR="003377C1" w:rsidRPr="003377C1" w14:paraId="79BEAA12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62A35112" w14:textId="77777777" w:rsidR="004D10E1" w:rsidRPr="003377C1" w:rsidRDefault="004D10E1" w:rsidP="004D10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VTI</w:t>
            </w:r>
            <w:r w:rsidRPr="003377C1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QRS-3D</w:t>
            </w: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 xml:space="preserve"> (µVs)</w:t>
            </w:r>
          </w:p>
        </w:tc>
        <w:tc>
          <w:tcPr>
            <w:tcW w:w="955" w:type="pct"/>
          </w:tcPr>
          <w:p w14:paraId="2E6A1195" w14:textId="4922620F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42.1 ± 21.7</w:t>
            </w:r>
          </w:p>
        </w:tc>
        <w:tc>
          <w:tcPr>
            <w:tcW w:w="956" w:type="pct"/>
          </w:tcPr>
          <w:p w14:paraId="36314624" w14:textId="4718C51F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58.7 ± 32.0</w:t>
            </w:r>
          </w:p>
        </w:tc>
        <w:tc>
          <w:tcPr>
            <w:tcW w:w="1018" w:type="pct"/>
            <w:shd w:val="clear" w:color="auto" w:fill="auto"/>
          </w:tcPr>
          <w:p w14:paraId="1B5C91B9" w14:textId="7380FCB2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48.7 ± 24.6</w:t>
            </w:r>
          </w:p>
        </w:tc>
        <w:tc>
          <w:tcPr>
            <w:tcW w:w="954" w:type="pct"/>
            <w:shd w:val="clear" w:color="auto" w:fill="auto"/>
          </w:tcPr>
          <w:p w14:paraId="494F13FD" w14:textId="366B295B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66.9 ± 33.4</w:t>
            </w:r>
          </w:p>
        </w:tc>
      </w:tr>
      <w:tr w:rsidR="003377C1" w:rsidRPr="003377C1" w14:paraId="62D3CAF9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228F7A97" w14:textId="77777777" w:rsidR="004D10E1" w:rsidRPr="003377C1" w:rsidRDefault="004D10E1" w:rsidP="004D10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QTc (ms)</w:t>
            </w:r>
          </w:p>
        </w:tc>
        <w:tc>
          <w:tcPr>
            <w:tcW w:w="955" w:type="pct"/>
          </w:tcPr>
          <w:p w14:paraId="755EA4AE" w14:textId="1C4F10C7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434.2 ± 40.2</w:t>
            </w:r>
          </w:p>
        </w:tc>
        <w:tc>
          <w:tcPr>
            <w:tcW w:w="956" w:type="pct"/>
          </w:tcPr>
          <w:p w14:paraId="4AE09F65" w14:textId="204365F5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453.3 ± 46.2</w:t>
            </w:r>
          </w:p>
        </w:tc>
        <w:tc>
          <w:tcPr>
            <w:tcW w:w="1018" w:type="pct"/>
            <w:shd w:val="clear" w:color="auto" w:fill="auto"/>
          </w:tcPr>
          <w:p w14:paraId="264FCD05" w14:textId="481E6917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436.1 ± 42.7</w:t>
            </w:r>
          </w:p>
        </w:tc>
        <w:tc>
          <w:tcPr>
            <w:tcW w:w="954" w:type="pct"/>
            <w:shd w:val="clear" w:color="auto" w:fill="auto"/>
          </w:tcPr>
          <w:p w14:paraId="5E78FECC" w14:textId="51B279CF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458.7 ± 45.8</w:t>
            </w:r>
          </w:p>
        </w:tc>
      </w:tr>
      <w:tr w:rsidR="003377C1" w:rsidRPr="003377C1" w14:paraId="02B2DCC6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721E9DC0" w14:textId="77777777" w:rsidR="004D10E1" w:rsidRPr="003377C1" w:rsidRDefault="004D10E1" w:rsidP="004D10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LVEF (%)</w:t>
            </w:r>
          </w:p>
        </w:tc>
        <w:tc>
          <w:tcPr>
            <w:tcW w:w="955" w:type="pct"/>
            <w:shd w:val="clear" w:color="auto" w:fill="auto"/>
          </w:tcPr>
          <w:p w14:paraId="1B96D327" w14:textId="54AB1C4E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57.3 ± 11.4</w:t>
            </w:r>
          </w:p>
        </w:tc>
        <w:tc>
          <w:tcPr>
            <w:tcW w:w="956" w:type="pct"/>
            <w:shd w:val="clear" w:color="auto" w:fill="auto"/>
          </w:tcPr>
          <w:p w14:paraId="042F3126" w14:textId="4369ADEF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50.3 ± 16.3</w:t>
            </w:r>
          </w:p>
        </w:tc>
        <w:tc>
          <w:tcPr>
            <w:tcW w:w="1018" w:type="pct"/>
            <w:shd w:val="clear" w:color="auto" w:fill="auto"/>
          </w:tcPr>
          <w:p w14:paraId="217D3834" w14:textId="46F7EDF7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53.0 ± 13.5</w:t>
            </w:r>
          </w:p>
        </w:tc>
        <w:tc>
          <w:tcPr>
            <w:tcW w:w="954" w:type="pct"/>
            <w:shd w:val="clear" w:color="auto" w:fill="auto"/>
          </w:tcPr>
          <w:p w14:paraId="5BE1DB9C" w14:textId="3070E88F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43.6 ± 21.0</w:t>
            </w:r>
          </w:p>
        </w:tc>
      </w:tr>
      <w:tr w:rsidR="003377C1" w:rsidRPr="003377C1" w14:paraId="4C6B3BFC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22CC3707" w14:textId="119A123F" w:rsidR="004D10E1" w:rsidRPr="003377C1" w:rsidRDefault="004D10E1" w:rsidP="004D10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8C30CE">
              <w:rPr>
                <w:rFonts w:ascii="Times New Roman" w:hAnsi="Times New Roman" w:cs="Times New Roman"/>
                <w:sz w:val="22"/>
                <w:szCs w:val="22"/>
              </w:rPr>
              <w:t xml:space="preserve">VMi </w:t>
            </w: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(g/m</w:t>
            </w:r>
            <w:r w:rsidRPr="003377C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5" w:type="pct"/>
          </w:tcPr>
          <w:p w14:paraId="0F67C9A3" w14:textId="48427C3F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71.0 ± 14.0</w:t>
            </w:r>
          </w:p>
        </w:tc>
        <w:tc>
          <w:tcPr>
            <w:tcW w:w="956" w:type="pct"/>
          </w:tcPr>
          <w:p w14:paraId="1BAF1E46" w14:textId="39A54F3C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120.2 ± 22.6</w:t>
            </w:r>
          </w:p>
        </w:tc>
        <w:tc>
          <w:tcPr>
            <w:tcW w:w="1018" w:type="pct"/>
          </w:tcPr>
          <w:p w14:paraId="282935C7" w14:textId="769688E4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84.2 ± 17.6</w:t>
            </w:r>
          </w:p>
        </w:tc>
        <w:tc>
          <w:tcPr>
            <w:tcW w:w="954" w:type="pct"/>
          </w:tcPr>
          <w:p w14:paraId="5000DEAC" w14:textId="080E95F5" w:rsidR="004D10E1" w:rsidRPr="003377C1" w:rsidRDefault="004D10E1" w:rsidP="004D10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141.1 ± 23.8</w:t>
            </w:r>
          </w:p>
        </w:tc>
      </w:tr>
      <w:tr w:rsidR="003377C1" w:rsidRPr="003377C1" w14:paraId="1F5FC10A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48E901AC" w14:textId="77777777" w:rsidR="008927D2" w:rsidRPr="003377C1" w:rsidRDefault="008927D2" w:rsidP="00EC0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ECG-defined subgroups</w:t>
            </w:r>
          </w:p>
        </w:tc>
        <w:tc>
          <w:tcPr>
            <w:tcW w:w="955" w:type="pct"/>
            <w:vAlign w:val="center"/>
          </w:tcPr>
          <w:p w14:paraId="2DF1F622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6" w:type="pct"/>
            <w:vAlign w:val="center"/>
          </w:tcPr>
          <w:p w14:paraId="367C373E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8" w:type="pct"/>
            <w:vAlign w:val="center"/>
          </w:tcPr>
          <w:p w14:paraId="56600489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4" w:type="pct"/>
            <w:vAlign w:val="center"/>
          </w:tcPr>
          <w:p w14:paraId="3C9AF2C2" w14:textId="77777777" w:rsidR="008927D2" w:rsidRPr="003377C1" w:rsidRDefault="008927D2" w:rsidP="00EC08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5F4C" w:rsidRPr="003377C1" w14:paraId="73609A70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377D57D4" w14:textId="77777777" w:rsidR="008B5F4C" w:rsidRPr="003377C1" w:rsidRDefault="008B5F4C" w:rsidP="008B5F4C">
            <w:pPr>
              <w:ind w:left="195"/>
              <w:rPr>
                <w:rFonts w:ascii="Times New Roman" w:hAnsi="Times New Roman" w:cs="Times New Roman"/>
                <w:sz w:val="22"/>
                <w:szCs w:val="22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 xml:space="preserve">Narrow </w:t>
            </w:r>
            <w:proofErr w:type="spellStart"/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QRS</w:t>
            </w:r>
            <w:r w:rsidRPr="003377C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3377C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55" w:type="pct"/>
            <w:shd w:val="clear" w:color="auto" w:fill="auto"/>
          </w:tcPr>
          <w:p w14:paraId="5E9F2686" w14:textId="09C1CFF0" w:rsidR="008B5F4C" w:rsidRPr="003377C1" w:rsidRDefault="008B5F4C" w:rsidP="008B5F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2,078 (85.4%)</w:t>
            </w:r>
          </w:p>
        </w:tc>
        <w:tc>
          <w:tcPr>
            <w:tcW w:w="956" w:type="pct"/>
            <w:shd w:val="clear" w:color="auto" w:fill="auto"/>
          </w:tcPr>
          <w:p w14:paraId="1A95B999" w14:textId="675EB9C9" w:rsidR="008B5F4C" w:rsidRPr="003377C1" w:rsidRDefault="008B5F4C" w:rsidP="008B5F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,433 (68.5%)</w:t>
            </w:r>
          </w:p>
        </w:tc>
        <w:tc>
          <w:tcPr>
            <w:tcW w:w="1018" w:type="pct"/>
          </w:tcPr>
          <w:p w14:paraId="7CFDF107" w14:textId="7E7EE9B0" w:rsidR="008B5F4C" w:rsidRPr="003377C1" w:rsidRDefault="008B5F4C" w:rsidP="008B5F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7,528 (77.1%)</w:t>
            </w:r>
          </w:p>
        </w:tc>
        <w:tc>
          <w:tcPr>
            <w:tcW w:w="954" w:type="pct"/>
          </w:tcPr>
          <w:p w14:paraId="3514A091" w14:textId="29B1DA31" w:rsidR="008B5F4C" w:rsidRPr="003377C1" w:rsidRDefault="008B5F4C" w:rsidP="008B5F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,614 (56.1%)</w:t>
            </w:r>
          </w:p>
        </w:tc>
      </w:tr>
      <w:tr w:rsidR="001D17B7" w:rsidRPr="003377C1" w14:paraId="38906220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5C11AAA1" w14:textId="77777777" w:rsidR="001D17B7" w:rsidRPr="003377C1" w:rsidRDefault="001D17B7" w:rsidP="001D17B7">
            <w:pPr>
              <w:ind w:left="19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 xml:space="preserve">Typical </w:t>
            </w:r>
            <w:proofErr w:type="spellStart"/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RBBB</w:t>
            </w:r>
            <w:r w:rsidRPr="003377C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55" w:type="pct"/>
            <w:shd w:val="clear" w:color="auto" w:fill="auto"/>
          </w:tcPr>
          <w:p w14:paraId="2CCBCAB7" w14:textId="50C9ED30" w:rsidR="001D17B7" w:rsidRPr="003377C1" w:rsidRDefault="001D17B7" w:rsidP="001D17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668 (5.4%)</w:t>
            </w:r>
          </w:p>
        </w:tc>
        <w:tc>
          <w:tcPr>
            <w:tcW w:w="956" w:type="pct"/>
            <w:shd w:val="clear" w:color="auto" w:fill="auto"/>
          </w:tcPr>
          <w:p w14:paraId="212C9B5C" w14:textId="6D9D2540" w:rsidR="001D17B7" w:rsidRPr="003377C1" w:rsidRDefault="001D17B7" w:rsidP="001D17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329 (10.4%)</w:t>
            </w:r>
          </w:p>
        </w:tc>
        <w:tc>
          <w:tcPr>
            <w:tcW w:w="1018" w:type="pct"/>
          </w:tcPr>
          <w:p w14:paraId="4750D9D6" w14:textId="40AAE7C9" w:rsidR="001D17B7" w:rsidRPr="003377C1" w:rsidRDefault="001D17B7" w:rsidP="001D17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,847 (11.4%)</w:t>
            </w:r>
          </w:p>
        </w:tc>
        <w:tc>
          <w:tcPr>
            <w:tcW w:w="954" w:type="pct"/>
          </w:tcPr>
          <w:p w14:paraId="03C1B02D" w14:textId="778AD445" w:rsidR="001D17B7" w:rsidRPr="003377C1" w:rsidRDefault="001D17B7" w:rsidP="001D17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,673 (18.9%)</w:t>
            </w:r>
          </w:p>
        </w:tc>
      </w:tr>
      <w:tr w:rsidR="00384135" w:rsidRPr="003377C1" w14:paraId="645A069E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16112CCF" w14:textId="77777777" w:rsidR="00384135" w:rsidRPr="003377C1" w:rsidRDefault="00384135" w:rsidP="00384135">
            <w:pPr>
              <w:ind w:left="19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3377C1">
              <w:rPr>
                <w:rFonts w:ascii="Times New Roman" w:hAnsi="Times New Roman" w:cs="Times New Roman"/>
                <w:sz w:val="22"/>
                <w:szCs w:val="22"/>
              </w:rPr>
              <w:t xml:space="preserve">Typical </w:t>
            </w:r>
            <w:proofErr w:type="spellStart"/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LBBB</w:t>
            </w:r>
            <w:r w:rsidRPr="003377C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55" w:type="pct"/>
            <w:shd w:val="clear" w:color="auto" w:fill="auto"/>
          </w:tcPr>
          <w:p w14:paraId="2BF0CA1B" w14:textId="3C0CBCC3" w:rsidR="00384135" w:rsidRPr="003377C1" w:rsidRDefault="00384135" w:rsidP="003841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,483 (7.3%)</w:t>
            </w:r>
          </w:p>
        </w:tc>
        <w:tc>
          <w:tcPr>
            <w:tcW w:w="956" w:type="pct"/>
            <w:shd w:val="clear" w:color="auto" w:fill="auto"/>
          </w:tcPr>
          <w:p w14:paraId="4F863D88" w14:textId="4FB248A6" w:rsidR="00384135" w:rsidRPr="003377C1" w:rsidRDefault="00384135" w:rsidP="003841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,090 (17.1%)</w:t>
            </w:r>
          </w:p>
        </w:tc>
        <w:tc>
          <w:tcPr>
            <w:tcW w:w="1018" w:type="pct"/>
          </w:tcPr>
          <w:p w14:paraId="6BF36E6F" w14:textId="0599F0E9" w:rsidR="00384135" w:rsidRPr="003377C1" w:rsidRDefault="00384135" w:rsidP="003841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,663 (8.7%)</w:t>
            </w:r>
          </w:p>
        </w:tc>
        <w:tc>
          <w:tcPr>
            <w:tcW w:w="954" w:type="pct"/>
          </w:tcPr>
          <w:p w14:paraId="74E084F8" w14:textId="7DBBBDA2" w:rsidR="00384135" w:rsidRPr="003377C1" w:rsidRDefault="00384135" w:rsidP="003841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,777 (19.0%)</w:t>
            </w:r>
          </w:p>
        </w:tc>
      </w:tr>
      <w:tr w:rsidR="00545E9B" w:rsidRPr="003377C1" w14:paraId="601B702B" w14:textId="77777777" w:rsidTr="00C3364B">
        <w:trPr>
          <w:trHeight w:val="20"/>
        </w:trPr>
        <w:tc>
          <w:tcPr>
            <w:tcW w:w="1117" w:type="pct"/>
            <w:shd w:val="clear" w:color="auto" w:fill="D9D9D9" w:themeFill="background1" w:themeFillShade="D9"/>
            <w:vAlign w:val="center"/>
          </w:tcPr>
          <w:p w14:paraId="6CBCC439" w14:textId="77777777" w:rsidR="00545E9B" w:rsidRPr="003377C1" w:rsidRDefault="00545E9B" w:rsidP="00545E9B">
            <w:pPr>
              <w:ind w:left="19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3377C1">
              <w:rPr>
                <w:rFonts w:ascii="Times New Roman" w:hAnsi="Times New Roman" w:cs="Times New Roman"/>
                <w:sz w:val="22"/>
                <w:szCs w:val="22"/>
              </w:rPr>
              <w:t>IVCD</w:t>
            </w:r>
            <w:r w:rsidRPr="003377C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55" w:type="pct"/>
            <w:shd w:val="clear" w:color="auto" w:fill="auto"/>
          </w:tcPr>
          <w:p w14:paraId="20C09CF8" w14:textId="3ACECA3F" w:rsidR="00545E9B" w:rsidRPr="003377C1" w:rsidRDefault="00545E9B" w:rsidP="00545E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730 (1.9%)</w:t>
            </w:r>
          </w:p>
        </w:tc>
        <w:tc>
          <w:tcPr>
            <w:tcW w:w="956" w:type="pct"/>
            <w:shd w:val="clear" w:color="auto" w:fill="auto"/>
          </w:tcPr>
          <w:p w14:paraId="18529D0E" w14:textId="4F88440F" w:rsidR="00545E9B" w:rsidRPr="003377C1" w:rsidRDefault="00545E9B" w:rsidP="00545E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807 (4.0%)</w:t>
            </w:r>
          </w:p>
        </w:tc>
        <w:tc>
          <w:tcPr>
            <w:tcW w:w="1018" w:type="pct"/>
          </w:tcPr>
          <w:p w14:paraId="345FD616" w14:textId="778F29A0" w:rsidR="00545E9B" w:rsidRPr="003377C1" w:rsidRDefault="00545E9B" w:rsidP="00545E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,301 (2.8%)</w:t>
            </w:r>
          </w:p>
        </w:tc>
        <w:tc>
          <w:tcPr>
            <w:tcW w:w="954" w:type="pct"/>
          </w:tcPr>
          <w:p w14:paraId="5BA4E614" w14:textId="1CFA03B6" w:rsidR="00545E9B" w:rsidRPr="003377C1" w:rsidRDefault="00545E9B" w:rsidP="00545E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,713 (6.1%)</w:t>
            </w:r>
          </w:p>
        </w:tc>
      </w:tr>
    </w:tbl>
    <w:p w14:paraId="62916C38" w14:textId="77777777" w:rsidR="00A0668A" w:rsidRPr="003C4EF0" w:rsidRDefault="00A0668A" w:rsidP="00A0668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C4EF0">
        <w:rPr>
          <w:rFonts w:ascii="Times New Roman" w:hAnsi="Times New Roman" w:cs="Times New Roman"/>
          <w:sz w:val="22"/>
          <w:szCs w:val="22"/>
        </w:rPr>
        <w:t xml:space="preserve">LVH, left ventricular hypertrophy; VTI, voltage-time integral; LVEF, left ventricular ejection fraction; LVMi, left ventricular mass indexed; RBBB, Right Bundle Branch Block; LBBB, Left Bundle Branch Block; IVCD, Intraventricular Conduction Delay. </w:t>
      </w:r>
    </w:p>
    <w:p w14:paraId="45894DF3" w14:textId="7FF183D8" w:rsidR="005977BC" w:rsidRPr="003C4EF0" w:rsidRDefault="00A0668A" w:rsidP="00A0668A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D05009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3C4EF0">
        <w:rPr>
          <w:rFonts w:ascii="Times New Roman" w:hAnsi="Times New Roman" w:cs="Times New Roman"/>
          <w:sz w:val="22"/>
          <w:szCs w:val="22"/>
        </w:rPr>
        <w:t>QRS</w:t>
      </w:r>
      <w:proofErr w:type="spellEnd"/>
      <w:r w:rsidRPr="003C4EF0">
        <w:rPr>
          <w:rFonts w:ascii="Times New Roman" w:hAnsi="Times New Roman" w:cs="Times New Roman"/>
          <w:sz w:val="22"/>
          <w:szCs w:val="22"/>
        </w:rPr>
        <w:t xml:space="preserve"> duration ≤120 ms, </w:t>
      </w:r>
      <w:proofErr w:type="spellStart"/>
      <w:r w:rsidRPr="00D05009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3C4EF0">
        <w:rPr>
          <w:rFonts w:ascii="Times New Roman" w:hAnsi="Times New Roman" w:cs="Times New Roman"/>
          <w:sz w:val="22"/>
          <w:szCs w:val="22"/>
        </w:rPr>
        <w:t>QRS</w:t>
      </w:r>
      <w:proofErr w:type="spellEnd"/>
      <w:r w:rsidRPr="003C4EF0">
        <w:rPr>
          <w:rFonts w:ascii="Times New Roman" w:hAnsi="Times New Roman" w:cs="Times New Roman"/>
          <w:sz w:val="22"/>
          <w:szCs w:val="22"/>
        </w:rPr>
        <w:t xml:space="preserve"> duration &gt;120 ms </w:t>
      </w:r>
      <w:r w:rsidR="005977BC" w:rsidRPr="003C4EF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6BC015D9" w14:textId="77777777" w:rsidR="00E82AE8" w:rsidRPr="00587A53" w:rsidRDefault="00E82AE8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87A53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B192532" w14:textId="261B841D" w:rsidR="00A86D5E" w:rsidRPr="00587A53" w:rsidRDefault="0078321D" w:rsidP="00A86D5E">
      <w:pPr>
        <w:rPr>
          <w:rFonts w:ascii="Times New Roman" w:hAnsi="Times New Roman" w:cs="Times New Roman"/>
          <w:b/>
          <w:bCs/>
        </w:rPr>
      </w:pPr>
      <w:r w:rsidRPr="00587A5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Pr="00587A53">
        <w:rPr>
          <w:rFonts w:ascii="Times New Roman" w:hAnsi="Times New Roman" w:cs="Times New Roman"/>
          <w:b/>
          <w:bCs/>
        </w:rPr>
        <w:t>t</w:t>
      </w:r>
      <w:r w:rsidR="00A86D5E" w:rsidRPr="00587A53">
        <w:rPr>
          <w:rFonts w:ascii="Times New Roman" w:hAnsi="Times New Roman" w:cs="Times New Roman"/>
          <w:b/>
          <w:bCs/>
        </w:rPr>
        <w:t>able 2</w:t>
      </w:r>
      <w:r w:rsidR="00425615" w:rsidRPr="00587A53">
        <w:rPr>
          <w:rFonts w:ascii="Times New Roman" w:hAnsi="Times New Roman" w:cs="Times New Roman"/>
          <w:b/>
          <w:bCs/>
        </w:rPr>
        <w:t>A</w:t>
      </w:r>
      <w:r w:rsidR="00A86D5E" w:rsidRPr="00587A53">
        <w:rPr>
          <w:rFonts w:ascii="Times New Roman" w:hAnsi="Times New Roman" w:cs="Times New Roman"/>
          <w:b/>
          <w:bCs/>
        </w:rPr>
        <w:t xml:space="preserve">. </w:t>
      </w:r>
      <w:r w:rsidR="00A86D5E" w:rsidRPr="00587A53">
        <w:rPr>
          <w:rFonts w:ascii="Times New Roman" w:hAnsi="Times New Roman" w:cs="Times New Roman"/>
        </w:rPr>
        <w:t xml:space="preserve">Model performance for LVH prediction in </w:t>
      </w:r>
      <w:r w:rsidR="00517BDD" w:rsidRPr="00587A53">
        <w:rPr>
          <w:rFonts w:ascii="Times New Roman" w:hAnsi="Times New Roman" w:cs="Times New Roman"/>
        </w:rPr>
        <w:t xml:space="preserve">population </w:t>
      </w:r>
      <w:r w:rsidR="00517BDD" w:rsidRPr="00587A53">
        <w:rPr>
          <w:rFonts w:ascii="Times New Roman" w:hAnsi="Times New Roman" w:cs="Times New Roman"/>
          <w:b/>
          <w:bCs/>
        </w:rPr>
        <w:t xml:space="preserve">with </w:t>
      </w:r>
      <w:r w:rsidR="003B7312" w:rsidRPr="00587A53">
        <w:rPr>
          <w:rFonts w:ascii="Times New Roman" w:hAnsi="Times New Roman" w:cs="Times New Roman"/>
          <w:b/>
          <w:bCs/>
        </w:rPr>
        <w:t xml:space="preserve">narrow </w:t>
      </w:r>
      <w:r w:rsidR="00517BDD" w:rsidRPr="00587A53">
        <w:rPr>
          <w:rFonts w:ascii="Times New Roman" w:hAnsi="Times New Roman" w:cs="Times New Roman"/>
          <w:b/>
          <w:bCs/>
        </w:rPr>
        <w:t>QRS duration</w:t>
      </w:r>
      <w:r w:rsidR="00517BDD" w:rsidRPr="00587A53">
        <w:rPr>
          <w:rFonts w:ascii="Times New Roman" w:hAnsi="Times New Roman" w:cs="Times New Roman"/>
        </w:rPr>
        <w:t xml:space="preserve"> </w:t>
      </w:r>
      <w:r w:rsidR="003B7312" w:rsidRPr="00587A53">
        <w:rPr>
          <w:rFonts w:ascii="Times New Roman" w:hAnsi="Times New Roman" w:cs="Times New Roman"/>
        </w:rPr>
        <w:t>(</w:t>
      </w:r>
      <w:r w:rsidR="007D0046">
        <w:rPr>
          <w:rFonts w:ascii="Times New Roman" w:hAnsi="Times New Roman" w:cs="Times New Roman"/>
        </w:rPr>
        <w:t>≤</w:t>
      </w:r>
      <w:r w:rsidR="00517BDD" w:rsidRPr="00587A53">
        <w:rPr>
          <w:rFonts w:ascii="Times New Roman" w:hAnsi="Times New Roman" w:cs="Times New Roman"/>
        </w:rPr>
        <w:t>120 ms</w:t>
      </w:r>
      <w:r w:rsidR="003B7312" w:rsidRPr="00587A53">
        <w:rPr>
          <w:rFonts w:ascii="Times New Roman" w:hAnsi="Times New Roman" w:cs="Times New Roman"/>
        </w:rPr>
        <w:t>) in the test</w:t>
      </w:r>
      <w:r w:rsidR="00A86D5E" w:rsidRPr="00587A53">
        <w:rPr>
          <w:rFonts w:ascii="Times New Roman" w:hAnsi="Times New Roman" w:cs="Times New Roman"/>
        </w:rPr>
        <w:t xml:space="preserve"> set.</w:t>
      </w:r>
      <w:r w:rsidR="00A86D5E" w:rsidRPr="00587A53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080"/>
        <w:gridCol w:w="1304"/>
        <w:gridCol w:w="1080"/>
        <w:gridCol w:w="1304"/>
        <w:gridCol w:w="1133"/>
        <w:gridCol w:w="1384"/>
      </w:tblGrid>
      <w:tr w:rsidR="005E7F06" w:rsidRPr="00CF7388" w14:paraId="427B1529" w14:textId="77777777" w:rsidTr="00C3364B">
        <w:trPr>
          <w:trHeight w:val="20"/>
          <w:jc w:val="center"/>
        </w:trPr>
        <w:tc>
          <w:tcPr>
            <w:tcW w:w="2880" w:type="dxa"/>
            <w:vMerge w:val="restart"/>
            <w:shd w:val="clear" w:color="auto" w:fill="E7E6E6" w:themeFill="background2"/>
            <w:vAlign w:val="center"/>
          </w:tcPr>
          <w:p w14:paraId="61AEB1E4" w14:textId="77777777" w:rsidR="005E7F06" w:rsidRPr="00CF7388" w:rsidRDefault="005E7F06" w:rsidP="00C423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lidation set</w:t>
            </w:r>
          </w:p>
        </w:tc>
        <w:tc>
          <w:tcPr>
            <w:tcW w:w="2384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05EB62C1" w14:textId="77777777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bined</w:t>
            </w:r>
          </w:p>
          <w:p w14:paraId="3238414F" w14:textId="6BB76F9D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1A0335"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9,936</w:t>
            </w: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84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332E3A35" w14:textId="77777777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males</w:t>
            </w:r>
          </w:p>
          <w:p w14:paraId="0F7BDA2D" w14:textId="60F24144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1A0335"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8,371</w:t>
            </w: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17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1D6D9870" w14:textId="77777777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les</w:t>
            </w:r>
          </w:p>
          <w:p w14:paraId="107DBAFC" w14:textId="4965D6C6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1A0335"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1,565</w:t>
            </w: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5E7F06" w:rsidRPr="00CF7388" w14:paraId="48E299E0" w14:textId="77777777" w:rsidTr="00C3364B">
        <w:trPr>
          <w:trHeight w:val="20"/>
          <w:jc w:val="center"/>
        </w:trPr>
        <w:tc>
          <w:tcPr>
            <w:tcW w:w="2880" w:type="dxa"/>
            <w:vMerge/>
            <w:vAlign w:val="center"/>
          </w:tcPr>
          <w:p w14:paraId="06E7A7E8" w14:textId="77777777" w:rsidR="005E7F06" w:rsidRPr="00CF7388" w:rsidRDefault="005E7F06" w:rsidP="00C423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002112E0" w14:textId="77777777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0FDDD992" w14:textId="77777777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4CF06060" w14:textId="77777777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3CAE1CC5" w14:textId="77777777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  <w:tc>
          <w:tcPr>
            <w:tcW w:w="1133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7E929212" w14:textId="77777777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57FABAF1" w14:textId="77777777" w:rsidR="005E7F06" w:rsidRPr="00CF7388" w:rsidRDefault="005E7F06" w:rsidP="00CF73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</w:tr>
      <w:tr w:rsidR="005E7F06" w:rsidRPr="00CF7388" w14:paraId="201E511C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835F68D" w14:textId="77777777" w:rsidR="005E7F06" w:rsidRPr="00CF7388" w:rsidRDefault="005E7F06" w:rsidP="00C42380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CF73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Univariable </w:t>
            </w:r>
            <w:proofErr w:type="spellStart"/>
            <w:r w:rsidRPr="00CF73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models</w:t>
            </w:r>
            <w:r w:rsidRPr="00CF73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09404057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00F0F72B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3746CA85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31D41601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305CE075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761BB5E7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295583" w:rsidRPr="00CF7388" w14:paraId="4EF2BA18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1A721E" w14:textId="77777777" w:rsidR="00295583" w:rsidRPr="00CF7388" w:rsidRDefault="00295583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RS duration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F98C5A8" w14:textId="46441577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2E3B94A" w14:textId="3CF84E92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5481E15" w14:textId="2DB3D227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AB6C913" w14:textId="6691FFD4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43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14C8F48" w14:textId="0A6015AE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1218B89" w14:textId="232C5FF9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412</w:t>
            </w:r>
          </w:p>
        </w:tc>
      </w:tr>
      <w:tr w:rsidR="00295583" w:rsidRPr="00CF7388" w14:paraId="0396FC8C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DA14D1" w14:textId="77777777" w:rsidR="00295583" w:rsidRPr="00CF7388" w:rsidRDefault="00295583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3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95D778E" w14:textId="1CEB16CD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1C0766C" w14:textId="01D66F33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8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F8C0664" w14:textId="0A1043CE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9DE1F97" w14:textId="2D05FCDF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96EC80A" w14:textId="786A89ED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49FCD57D" w14:textId="2A3A4B53" w:rsidR="00295583" w:rsidRPr="00CF7388" w:rsidRDefault="00295583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</w:tr>
      <w:tr w:rsidR="00857070" w:rsidRPr="00CF7388" w14:paraId="00945100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0E461D" w14:textId="5FAB346C" w:rsidR="00857070" w:rsidRPr="00CF7388" w:rsidRDefault="00857070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X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3A4AE50" w14:textId="3C865EDF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FBFFC91" w14:textId="09F263A9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4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34927C9" w14:textId="6BB5E3A8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8880D14" w14:textId="3BEB8F1B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66AA7E9" w14:textId="2C49B7E4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4B86200" w14:textId="232068AB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45</w:t>
            </w:r>
          </w:p>
        </w:tc>
      </w:tr>
      <w:tr w:rsidR="00857070" w:rsidRPr="00CF7388" w14:paraId="05796F98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0997E37" w14:textId="4606EF2C" w:rsidR="00857070" w:rsidRPr="00CF7388" w:rsidRDefault="00857070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B8BBD87" w14:textId="32E60B49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AF2AAB2" w14:textId="3E4BAE89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28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A8B79E1" w14:textId="60A2A93C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  <w:r w:rsidR="0074285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3CF9975" w14:textId="154F06B1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E3F0CD9" w14:textId="2D5C1C7F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43DCB786" w14:textId="41BE0CB4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</w:tr>
      <w:tr w:rsidR="00857070" w:rsidRPr="00CF7388" w14:paraId="60449B55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F42CEA" w14:textId="13123FF5" w:rsidR="00857070" w:rsidRPr="00CF7388" w:rsidRDefault="00857070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Z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66BE487" w14:textId="78738E64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42AD3FA" w14:textId="042A7D41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48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A12FBDB" w14:textId="13C0617C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554D8D3" w14:textId="566899D4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30EEF71" w14:textId="32FA23B1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2F04A542" w14:textId="41381006" w:rsidR="00857070" w:rsidRPr="00CF7388" w:rsidRDefault="00857070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</w:tr>
      <w:tr w:rsidR="00F13C81" w:rsidRPr="00CF7388" w14:paraId="23006465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03B1F4" w14:textId="77777777" w:rsidR="00F13C81" w:rsidRPr="00CF7388" w:rsidRDefault="00F13C81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3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DCE98FD" w14:textId="77777777" w:rsidR="00F13C81" w:rsidRPr="00CF7388" w:rsidRDefault="00F13C81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9CFCFFE" w14:textId="77777777" w:rsidR="00F13C81" w:rsidRPr="00CF7388" w:rsidRDefault="00F13C81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46B11F3" w14:textId="77777777" w:rsidR="00F13C81" w:rsidRPr="00CF7388" w:rsidRDefault="00F13C81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A9C667A" w14:textId="77777777" w:rsidR="00F13C81" w:rsidRPr="00CF7388" w:rsidRDefault="00F13C81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0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3D142FEF" w14:textId="77777777" w:rsidR="00F13C81" w:rsidRPr="00CF7388" w:rsidRDefault="00F13C81" w:rsidP="00CF7388">
            <w:pPr>
              <w:spacing w:line="216" w:lineRule="auto"/>
              <w:jc w:val="center"/>
              <w:rPr>
                <w:rFonts w:ascii="Times New Roman" w:eastAsia="Consola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4A7FC6F4" w14:textId="77777777" w:rsidR="00F13C81" w:rsidRPr="00CF7388" w:rsidRDefault="00F13C81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</w:tr>
      <w:tr w:rsidR="00CF7388" w:rsidRPr="00CF7388" w14:paraId="19DCB7F9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B3C5EE" w14:textId="300136EA" w:rsidR="00CF7388" w:rsidRPr="00CF7388" w:rsidRDefault="00CF7388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X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9BD31EC" w14:textId="279858D2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A310B3D" w14:textId="1A942830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40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6892190" w14:textId="3AEDC47E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5D97BA3" w14:textId="4E97E74B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41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368EC63" w14:textId="7411B76A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7B417970" w14:textId="66B6559E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</w:tr>
      <w:tr w:rsidR="00CF7388" w:rsidRPr="00CF7388" w14:paraId="0DAFA6C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8A8FB8" w14:textId="39A4894C" w:rsidR="00CF7388" w:rsidRPr="00CF7388" w:rsidRDefault="00CF7388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5B84B87" w14:textId="40D6803F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A365108" w14:textId="0002BD51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0CF9BB1" w14:textId="34911A10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7948B7A" w14:textId="5B434AF2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74285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8B7874F" w14:textId="7BFF6ED4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63CEC02F" w14:textId="114BB274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59</w:t>
            </w:r>
          </w:p>
        </w:tc>
      </w:tr>
      <w:tr w:rsidR="00CF7388" w:rsidRPr="00CF7388" w14:paraId="49135C89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9E5373" w14:textId="7833FDBA" w:rsidR="00CF7388" w:rsidRPr="00CF7388" w:rsidRDefault="00CF7388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Z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2F421DE" w14:textId="04258A65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AC4193E" w14:textId="2F3B007D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0091FF7" w14:textId="7EA7CB28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91C024D" w14:textId="0629B6EB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5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29106F5" w14:textId="2009D44D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70C4CDAD" w14:textId="34223E61" w:rsidR="00CF7388" w:rsidRPr="00CF7388" w:rsidRDefault="00CF7388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</w:tr>
      <w:tr w:rsidR="005E7F06" w:rsidRPr="00CF7388" w14:paraId="5F2515C9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832F39F" w14:textId="77777777" w:rsidR="005E7F06" w:rsidRPr="00CF7388" w:rsidRDefault="005E7F06" w:rsidP="00C42380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CF73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Traditional criteria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65B8F9B2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045000D4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0C3C6C5B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0515A066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29B72B85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730D4536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9D2A2B" w:rsidRPr="00CF7388" w14:paraId="5CC04CC5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C1B2E3" w14:textId="77777777" w:rsidR="009D2A2B" w:rsidRPr="00CF7388" w:rsidRDefault="009D2A2B" w:rsidP="00C42380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guero-Lo Presti voltage (max S + S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V4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DF87367" w14:textId="6E2C2B8E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F6FEE17" w14:textId="2F8FE6B7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2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40DC09E" w14:textId="1A58A7F4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EA36C8C" w14:textId="562FF436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E88406D" w14:textId="2FBC1126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2C1C8252" w14:textId="5CEAB9B1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</w:tr>
      <w:tr w:rsidR="009D2A2B" w:rsidRPr="00CF7388" w14:paraId="3458862B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84DF842" w14:textId="77777777" w:rsidR="009D2A2B" w:rsidRPr="00CF7388" w:rsidRDefault="009D2A2B" w:rsidP="00C42380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nell voltage (R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 xml:space="preserve">avL 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 S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V3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239DBE3" w14:textId="3E92C556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0B55A1F" w14:textId="1FA93954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0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84F3C1E" w14:textId="08B89AC8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2C2111B" w14:textId="2D1691FF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2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A171A37" w14:textId="6190D9CA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73558EE9" w14:textId="186621E6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</w:tr>
      <w:tr w:rsidR="009D2A2B" w:rsidRPr="00CF7388" w14:paraId="70BEFA63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1FED79" w14:textId="77777777" w:rsidR="009D2A2B" w:rsidRPr="00CF7388" w:rsidRDefault="009D2A2B" w:rsidP="00C42380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nell VDP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AE60A3B" w14:textId="3A091120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6235A05" w14:textId="08E2C8A7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5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5412A77" w14:textId="55EBA4F9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006D6FF" w14:textId="4C24CD48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6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172BE37" w14:textId="212F21AA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69F82C0E" w14:textId="282B3793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36</w:t>
            </w:r>
          </w:p>
        </w:tc>
      </w:tr>
      <w:tr w:rsidR="009D2A2B" w:rsidRPr="00CF7388" w14:paraId="3DB616B3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9897FB" w14:textId="77777777" w:rsidR="009D2A2B" w:rsidRPr="00CF7388" w:rsidRDefault="009D2A2B" w:rsidP="00C42380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kolow-Lyon voltage (S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 xml:space="preserve">V1 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 max R (V5 or V6)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E0B674E" w14:textId="7F3861D7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686DD20" w14:textId="310E77A2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9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EDDDA88" w14:textId="3AE4216B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0157F4D" w14:textId="5CE2CCAD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3C19C64" w14:textId="1CFFBA74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59985FE" w14:textId="19A0A286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92</w:t>
            </w:r>
          </w:p>
        </w:tc>
      </w:tr>
      <w:tr w:rsidR="009D2A2B" w:rsidRPr="00CF7388" w14:paraId="4F4207DD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0D919810" w14:textId="77777777" w:rsidR="009D2A2B" w:rsidRPr="00CF7388" w:rsidRDefault="009D2A2B" w:rsidP="00C42380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ubner</w:t>
            </w:r>
            <w:proofErr w:type="spellEnd"/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Ungerleider voltage (R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I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+ S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III</w:t>
            </w:r>
            <w:r w:rsidRPr="00CF738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258358C8" w14:textId="13104584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3AF1C89F" w14:textId="72478D40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68AA5F0A" w14:textId="03D2FBA4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9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6B0CF652" w14:textId="500C808B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1133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6B529302" w14:textId="64746D45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54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59DEB13B" w14:textId="6AE5AD5C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</w:tr>
      <w:tr w:rsidR="005E7F06" w:rsidRPr="00CF7388" w14:paraId="03143F9E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334848D" w14:textId="77777777" w:rsidR="005E7F06" w:rsidRPr="00CF7388" w:rsidRDefault="005E7F06" w:rsidP="00C42380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CF73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ML models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00CDD1D8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72F7FCEB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2EAEBF15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00E54374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76595CCE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5D4A365C" w14:textId="77777777" w:rsidR="005E7F06" w:rsidRPr="00CF7388" w:rsidRDefault="005E7F06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9D2A2B" w:rsidRPr="00CF7388" w14:paraId="7CCF9406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AD93BDC" w14:textId="77777777" w:rsidR="009D2A2B" w:rsidRPr="00CF7388" w:rsidRDefault="009D2A2B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ogistic </w:t>
            </w:r>
            <w:proofErr w:type="spellStart"/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gression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ADA27E3" w14:textId="4BE4022B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E390C73" w14:textId="05341AD2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D9F8193" w14:textId="68F03F91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B3AD085" w14:textId="63C3920A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6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A5E82A4" w14:textId="64BC4DB6" w:rsidR="009D2A2B" w:rsidRPr="00CF7388" w:rsidRDefault="009D2A2B" w:rsidP="00CF7388">
            <w:pPr>
              <w:spacing w:line="216" w:lineRule="auto"/>
              <w:jc w:val="center"/>
              <w:rPr>
                <w:rFonts w:ascii="Times New Roman" w:eastAsia="Consolas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36C69F07" w14:textId="26FE1AAE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45</w:t>
            </w:r>
          </w:p>
        </w:tc>
      </w:tr>
      <w:tr w:rsidR="009D2A2B" w:rsidRPr="00CF7388" w14:paraId="4049E6D5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26EAB22" w14:textId="77777777" w:rsidR="009D2A2B" w:rsidRPr="00CF7388" w:rsidRDefault="009D2A2B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andom </w:t>
            </w:r>
            <w:proofErr w:type="spellStart"/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est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AA8020F" w14:textId="3AF58CAF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A63B09A" w14:textId="7922D75C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D7AAB6F" w14:textId="60C666D8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60F9099" w14:textId="366444CF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6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E2B1E2A" w14:textId="7D525DB3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47311044" w14:textId="5BE189B9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</w:tr>
      <w:tr w:rsidR="009D2A2B" w:rsidRPr="00CF7388" w14:paraId="601EF797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2942F5" w14:textId="77777777" w:rsidR="009D2A2B" w:rsidRPr="00CF7388" w:rsidRDefault="009D2A2B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ight gradient boosted </w:t>
            </w:r>
            <w:proofErr w:type="spellStart"/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chin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FFA9914" w14:textId="34E1EDBB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  <w:r w:rsidR="00C945EA" w:rsidRPr="00CF738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BCF79A6" w14:textId="28CF0246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17A7F91" w14:textId="3FB098F5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8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37CA23C" w14:textId="74E8CE16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F68B95B" w14:textId="766D550C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0F9B9E92" w14:textId="5B649B34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64</w:t>
            </w:r>
          </w:p>
        </w:tc>
      </w:tr>
      <w:tr w:rsidR="009D2A2B" w:rsidRPr="00CF7388" w14:paraId="64CA967E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0D50AC" w14:textId="77777777" w:rsidR="009D2A2B" w:rsidRPr="00CF7388" w:rsidRDefault="009D2A2B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sidual </w:t>
            </w:r>
            <w:proofErr w:type="spellStart"/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CDC90C7" w14:textId="28970774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4AB0846" w14:textId="4505C6AE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0692114" w14:textId="22370F17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C269FDB" w14:textId="354AAAD1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0CF791D" w14:textId="3DA2FED2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42662C9F" w14:textId="31168B77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65</w:t>
            </w:r>
          </w:p>
        </w:tc>
      </w:tr>
      <w:tr w:rsidR="009D2A2B" w:rsidRPr="00CF7388" w14:paraId="289A77D5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FC4B98" w14:textId="77777777" w:rsidR="009D2A2B" w:rsidRPr="00CF7388" w:rsidRDefault="009D2A2B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ultilayered perceptron </w:t>
            </w:r>
            <w:proofErr w:type="spellStart"/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BECEEAB" w14:textId="09A3DD60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B8CF7E7" w14:textId="6E706F62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A0F3455" w14:textId="0C87D604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4576B6F" w14:textId="522A12DF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8C150E5" w14:textId="48F13184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5B495DA5" w14:textId="68057443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59</w:t>
            </w:r>
          </w:p>
        </w:tc>
      </w:tr>
      <w:tr w:rsidR="009D2A2B" w:rsidRPr="00CF7388" w14:paraId="7836551C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8F3E7A4" w14:textId="77777777" w:rsidR="009D2A2B" w:rsidRPr="00CF7388" w:rsidRDefault="009D2A2B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olutional neural </w:t>
            </w:r>
            <w:proofErr w:type="spellStart"/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500A606F" w14:textId="6A6DF5B0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82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392264B5" w14:textId="17776125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63</w:t>
            </w:r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777E3A2F" w14:textId="3322D06D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408B1363" w14:textId="59A2B026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center"/>
          </w:tcPr>
          <w:p w14:paraId="32738F9D" w14:textId="344A09FA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778</w:t>
            </w:r>
          </w:p>
        </w:tc>
        <w:tc>
          <w:tcPr>
            <w:tcW w:w="1384" w:type="dxa"/>
            <w:tcBorders>
              <w:top w:val="nil"/>
              <w:left w:val="nil"/>
            </w:tcBorders>
            <w:vAlign w:val="center"/>
          </w:tcPr>
          <w:p w14:paraId="16593AED" w14:textId="176D9B48" w:rsidR="009D2A2B" w:rsidRPr="00CF7388" w:rsidRDefault="009D2A2B" w:rsidP="00CF7388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sz w:val="22"/>
                <w:szCs w:val="22"/>
              </w:rPr>
              <w:t>0.658</w:t>
            </w:r>
          </w:p>
        </w:tc>
      </w:tr>
    </w:tbl>
    <w:p w14:paraId="1CF3463B" w14:textId="27F90742" w:rsidR="00873D11" w:rsidRDefault="00873D11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DP, voltage-duration product; ML, machine learning</w:t>
      </w:r>
    </w:p>
    <w:p w14:paraId="576C0A28" w14:textId="485FC41C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</w:rPr>
        <w:t>* At specificity 0.75</w:t>
      </w:r>
    </w:p>
    <w:p w14:paraId="66CE8B74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587A53">
        <w:rPr>
          <w:rFonts w:ascii="Times New Roman" w:hAnsi="Times New Roman" w:cs="Times New Roman"/>
          <w:sz w:val="22"/>
          <w:szCs w:val="22"/>
        </w:rPr>
        <w:t xml:space="preserve"> Logistic regressions</w:t>
      </w:r>
    </w:p>
    <w:p w14:paraId="1CC8C2B3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587A53">
        <w:rPr>
          <w:rFonts w:ascii="Times New Roman" w:hAnsi="Times New Roman" w:cs="Times New Roman"/>
          <w:sz w:val="22"/>
          <w:szCs w:val="22"/>
        </w:rPr>
        <w:t xml:space="preserve"> Input of ECG statistics like QRS duration, heart rate etc. and 30 variational autoencoder latent variables from ECG representative beat and sex</w:t>
      </w:r>
    </w:p>
    <w:p w14:paraId="5CE21389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587A53">
        <w:rPr>
          <w:rFonts w:ascii="Times New Roman" w:hAnsi="Times New Roman" w:cs="Times New Roman"/>
          <w:sz w:val="22"/>
          <w:szCs w:val="22"/>
        </w:rPr>
        <w:t xml:space="preserve"> Input of representative-beat ECG signal (X, Y, Z leads)</w:t>
      </w:r>
    </w:p>
    <w:p w14:paraId="39BB8BAF" w14:textId="681445AF" w:rsidR="00406F61" w:rsidRPr="00587A53" w:rsidRDefault="005E7F06" w:rsidP="005E7F06">
      <w:pPr>
        <w:rPr>
          <w:rFonts w:ascii="Times New Roman" w:hAnsi="Times New Roman" w:cs="Times New Roman"/>
          <w:b/>
          <w:bCs/>
        </w:rPr>
      </w:pPr>
      <w:r w:rsidRPr="00587A53">
        <w:rPr>
          <w:rFonts w:ascii="Times New Roman" w:hAnsi="Times New Roman" w:cs="Times New Roman"/>
          <w:sz w:val="20"/>
          <w:szCs w:val="20"/>
        </w:rPr>
        <w:br w:type="column"/>
      </w:r>
      <w:r w:rsidR="0078321D" w:rsidRPr="00587A53">
        <w:rPr>
          <w:rFonts w:ascii="Times New Roman" w:hAnsi="Times New Roman" w:cs="Times New Roman"/>
          <w:b/>
          <w:bCs/>
        </w:rPr>
        <w:lastRenderedPageBreak/>
        <w:t>Supplementary t</w:t>
      </w:r>
      <w:r w:rsidR="00406F61" w:rsidRPr="00587A53">
        <w:rPr>
          <w:rFonts w:ascii="Times New Roman" w:hAnsi="Times New Roman" w:cs="Times New Roman"/>
          <w:b/>
          <w:bCs/>
        </w:rPr>
        <w:t xml:space="preserve">able 2B. </w:t>
      </w:r>
      <w:r w:rsidR="00406F61" w:rsidRPr="00587A53">
        <w:rPr>
          <w:rFonts w:ascii="Times New Roman" w:hAnsi="Times New Roman" w:cs="Times New Roman"/>
        </w:rPr>
        <w:t>Model performance for LVH prediction in population with typical right bundle branch block (QRS duration &gt;120 ms) validation set.</w:t>
      </w:r>
      <w:r w:rsidR="00406F61" w:rsidRPr="00587A53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080"/>
        <w:gridCol w:w="1304"/>
        <w:gridCol w:w="1080"/>
        <w:gridCol w:w="1304"/>
        <w:gridCol w:w="1133"/>
        <w:gridCol w:w="1384"/>
      </w:tblGrid>
      <w:tr w:rsidR="005E7F06" w:rsidRPr="00587A53" w14:paraId="010C3ABC" w14:textId="77777777" w:rsidTr="00C3364B">
        <w:trPr>
          <w:trHeight w:val="20"/>
          <w:jc w:val="center"/>
        </w:trPr>
        <w:tc>
          <w:tcPr>
            <w:tcW w:w="2880" w:type="dxa"/>
            <w:vMerge w:val="restart"/>
            <w:shd w:val="clear" w:color="auto" w:fill="E7E6E6" w:themeFill="background2"/>
            <w:vAlign w:val="center"/>
          </w:tcPr>
          <w:p w14:paraId="60D0FC7C" w14:textId="77777777" w:rsidR="005E7F06" w:rsidRPr="00587A53" w:rsidRDefault="005E7F06" w:rsidP="00EC08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lidation set</w:t>
            </w:r>
          </w:p>
        </w:tc>
        <w:tc>
          <w:tcPr>
            <w:tcW w:w="2384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4C72FC02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bined</w:t>
            </w:r>
          </w:p>
          <w:p w14:paraId="723AC632" w14:textId="6E0648D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697925"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,731</w:t>
            </w: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84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53D25477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males</w:t>
            </w:r>
          </w:p>
          <w:p w14:paraId="46FF2D13" w14:textId="6350921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697925"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,765</w:t>
            </w: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17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4671158F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les</w:t>
            </w:r>
          </w:p>
          <w:p w14:paraId="7B54D8C0" w14:textId="64A3E0BB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697925"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,966</w:t>
            </w: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5E7F06" w:rsidRPr="00587A53" w14:paraId="2E5AFE42" w14:textId="77777777" w:rsidTr="00C3364B">
        <w:trPr>
          <w:trHeight w:val="20"/>
          <w:jc w:val="center"/>
        </w:trPr>
        <w:tc>
          <w:tcPr>
            <w:tcW w:w="2880" w:type="dxa"/>
            <w:vMerge/>
            <w:vAlign w:val="center"/>
          </w:tcPr>
          <w:p w14:paraId="4D35F0DF" w14:textId="77777777" w:rsidR="005E7F06" w:rsidRPr="00587A53" w:rsidRDefault="005E7F06" w:rsidP="00EC08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29668C28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5E1BA41C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6573AE3F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21F08C31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  <w:tc>
          <w:tcPr>
            <w:tcW w:w="1133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243EFD75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1F8E3A30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</w:tr>
      <w:tr w:rsidR="005E7F06" w:rsidRPr="00587A53" w14:paraId="1EE5B8C2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3D8F401" w14:textId="77777777" w:rsidR="005E7F06" w:rsidRPr="00587A53" w:rsidRDefault="005E7F06" w:rsidP="00EC0852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Univariable </w:t>
            </w:r>
            <w:proofErr w:type="spellStart"/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models</w:t>
            </w: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6515B5E2" w14:textId="77777777" w:rsidR="005E7F06" w:rsidRPr="00587A53" w:rsidRDefault="005E7F06" w:rsidP="00EC0852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0CEF921F" w14:textId="77777777" w:rsidR="005E7F06" w:rsidRPr="00587A53" w:rsidRDefault="005E7F06" w:rsidP="00EC0852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5DC55BC5" w14:textId="77777777" w:rsidR="005E7F06" w:rsidRPr="00587A53" w:rsidRDefault="005E7F06" w:rsidP="00EC0852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775E6A5B" w14:textId="77777777" w:rsidR="005E7F06" w:rsidRPr="00587A53" w:rsidRDefault="005E7F06" w:rsidP="00EC0852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7C23246F" w14:textId="77777777" w:rsidR="005E7F06" w:rsidRPr="00587A53" w:rsidRDefault="005E7F06" w:rsidP="00EC0852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6B39AE6F" w14:textId="77777777" w:rsidR="005E7F06" w:rsidRPr="00587A53" w:rsidRDefault="005E7F06" w:rsidP="00EC0852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977244" w:rsidRPr="00587A53" w14:paraId="6D3871DB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EDBB9F" w14:textId="77777777" w:rsidR="00977244" w:rsidRPr="00587A53" w:rsidRDefault="00977244" w:rsidP="00977244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RS duration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443B819" w14:textId="779C6118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4FA824E" w14:textId="4545DCF7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8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965C167" w14:textId="7D625925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FB968CE" w14:textId="4102CFA3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7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76F67F40" w14:textId="761E2B8F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697CA0F9" w14:textId="7E7A0535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22</w:t>
            </w:r>
          </w:p>
        </w:tc>
      </w:tr>
      <w:tr w:rsidR="00977244" w:rsidRPr="00587A53" w14:paraId="7F6EF3DC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74D300" w14:textId="77777777" w:rsidR="00977244" w:rsidRPr="00587A53" w:rsidRDefault="00977244" w:rsidP="00977244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3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1CF64F8" w14:textId="243AC454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C6139E4" w14:textId="7D8A80C3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8F6915D" w14:textId="23E468F9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633435C" w14:textId="0C9BDA3F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5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7AC2646" w14:textId="2A26B0A0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2451623" w14:textId="2952B308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54</w:t>
            </w:r>
          </w:p>
        </w:tc>
      </w:tr>
      <w:tr w:rsidR="00C42380" w:rsidRPr="00587A53" w14:paraId="6CE71D16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8D8EACC" w14:textId="6B6CC359" w:rsidR="00C42380" w:rsidRPr="00587A53" w:rsidRDefault="00C42380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X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4B44351" w14:textId="07A8A243" w:rsidR="00C42380" w:rsidRPr="00587A53" w:rsidRDefault="009E22D9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2873E8A" w14:textId="2FB41AB5" w:rsidR="00C42380" w:rsidRPr="00587A53" w:rsidRDefault="009E22D9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976EBE1" w14:textId="4F0C1455" w:rsidR="00C42380" w:rsidRPr="00587A53" w:rsidRDefault="008A4E0A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243F5FA" w14:textId="67A28931" w:rsidR="00C42380" w:rsidRPr="00587A53" w:rsidRDefault="008A4E0A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4402620" w14:textId="4DBE0CAB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3C037D35" w14:textId="3AD6F40E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</w:tr>
      <w:tr w:rsidR="00C42380" w:rsidRPr="00587A53" w14:paraId="52871F7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3FAA22F" w14:textId="468F2943" w:rsidR="00C42380" w:rsidRPr="00587A53" w:rsidRDefault="00C42380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12CC7D4" w14:textId="75505C17" w:rsidR="00C42380" w:rsidRPr="00587A53" w:rsidRDefault="009E22D9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DFAF94A" w14:textId="3DEA23A8" w:rsidR="00C42380" w:rsidRPr="00587A53" w:rsidRDefault="009E22D9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03A6D96" w14:textId="7EF1FC4C" w:rsidR="00C42380" w:rsidRPr="00587A53" w:rsidRDefault="00695941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C8B0E4D" w14:textId="364C2ED6" w:rsidR="00C42380" w:rsidRPr="00587A53" w:rsidRDefault="00695941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3DB06EA6" w14:textId="4C41A060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3491A581" w14:textId="00024720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0</w:t>
            </w:r>
          </w:p>
        </w:tc>
      </w:tr>
      <w:tr w:rsidR="00C42380" w:rsidRPr="00587A53" w14:paraId="0FD236A6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53D617" w14:textId="7D2ED9F6" w:rsidR="00C42380" w:rsidRPr="00587A53" w:rsidRDefault="00C42380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Z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0492F5C" w14:textId="6F6614AE" w:rsidR="00C42380" w:rsidRPr="00587A53" w:rsidRDefault="006F370B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2AAB1C4" w14:textId="1652580B" w:rsidR="00C42380" w:rsidRPr="00587A53" w:rsidRDefault="006F370B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97281C5" w14:textId="1156958B" w:rsidR="00C42380" w:rsidRPr="00587A53" w:rsidRDefault="00695941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8E94D0B" w14:textId="55655045" w:rsidR="00C42380" w:rsidRPr="00587A53" w:rsidRDefault="00695941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93D56BE" w14:textId="3AEC6198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51359642" w14:textId="043EE205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2</w:t>
            </w:r>
          </w:p>
        </w:tc>
      </w:tr>
      <w:tr w:rsidR="00977244" w:rsidRPr="00587A53" w14:paraId="425EE77D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8E3322" w14:textId="77777777" w:rsidR="00977244" w:rsidRPr="00587A53" w:rsidRDefault="00977244" w:rsidP="00977244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3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04C9511" w14:textId="457AA629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4FF6E5D" w14:textId="0D454D56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0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639C0AD" w14:textId="521068CB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0A16CFC" w14:textId="5A911FA4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0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BDEEBF8" w14:textId="64AB09A1" w:rsidR="00977244" w:rsidRPr="00587A53" w:rsidRDefault="00977244" w:rsidP="00587A53">
            <w:pPr>
              <w:spacing w:line="216" w:lineRule="auto"/>
              <w:jc w:val="center"/>
              <w:rPr>
                <w:rFonts w:ascii="Times New Roman" w:eastAsia="Consola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220F5C91" w14:textId="109D4985" w:rsidR="00977244" w:rsidRPr="00587A53" w:rsidRDefault="00977244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</w:tc>
      </w:tr>
      <w:tr w:rsidR="00C42380" w:rsidRPr="00587A53" w14:paraId="279C1F8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004BD2" w14:textId="38D4917E" w:rsidR="00C42380" w:rsidRPr="00587A53" w:rsidRDefault="00C42380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X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A69775A" w14:textId="13CD9ADB" w:rsidR="00C42380" w:rsidRPr="00587A53" w:rsidRDefault="006F370B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B149D25" w14:textId="6A8E307C" w:rsidR="00C42380" w:rsidRPr="00587A53" w:rsidRDefault="006F370B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0DD9266" w14:textId="389CED2C" w:rsidR="00C42380" w:rsidRPr="00587A53" w:rsidRDefault="00695941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F461392" w14:textId="66FC929D" w:rsidR="00C42380" w:rsidRPr="00587A53" w:rsidRDefault="00695941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E698A93" w14:textId="05252B6E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1F60EA2" w14:textId="069E3DC9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7</w:t>
            </w:r>
          </w:p>
        </w:tc>
      </w:tr>
      <w:tr w:rsidR="00C42380" w:rsidRPr="00587A53" w14:paraId="3679D974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72BDF0" w14:textId="4DDE73C7" w:rsidR="00C42380" w:rsidRPr="00587A53" w:rsidRDefault="00C42380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BED5AA1" w14:textId="18B085FC" w:rsidR="00C42380" w:rsidRPr="00587A53" w:rsidRDefault="006F370B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BBAC668" w14:textId="08F50900" w:rsidR="00C42380" w:rsidRPr="00587A53" w:rsidRDefault="006F370B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75A3743" w14:textId="58720B53" w:rsidR="00C42380" w:rsidRPr="00587A53" w:rsidRDefault="00BC5868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B06B0A5" w14:textId="7057EB1F" w:rsidR="00C42380" w:rsidRPr="00587A53" w:rsidRDefault="00BC5868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AB3A9B2" w14:textId="1A8B1D09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6981DFF6" w14:textId="4A7B8687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2</w:t>
            </w:r>
          </w:p>
        </w:tc>
      </w:tr>
      <w:tr w:rsidR="00C42380" w:rsidRPr="00587A53" w14:paraId="4D417AB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7B97FEFE" w14:textId="6A0C6D6F" w:rsidR="00C42380" w:rsidRPr="00587A53" w:rsidRDefault="00C42380" w:rsidP="00C42380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Z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111E5DE6" w14:textId="30028946" w:rsidR="00C42380" w:rsidRPr="00587A53" w:rsidRDefault="006F370B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43F7A">
              <w:rPr>
                <w:rFonts w:ascii="Times New Roman" w:hAnsi="Times New Roman" w:cs="Times New Roman"/>
                <w:sz w:val="22"/>
                <w:szCs w:val="22"/>
              </w:rPr>
              <w:t>5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5504EB56" w14:textId="53EFEFE8" w:rsidR="00C42380" w:rsidRPr="00587A53" w:rsidRDefault="00543F7A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2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38C53795" w14:textId="479235E1" w:rsidR="00C42380" w:rsidRPr="00587A53" w:rsidRDefault="00BC5868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00F213D8" w14:textId="41DBD6B7" w:rsidR="00C42380" w:rsidRPr="00587A53" w:rsidRDefault="00BC5868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5</w:t>
            </w:r>
          </w:p>
        </w:tc>
        <w:tc>
          <w:tcPr>
            <w:tcW w:w="1133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61EFE83C" w14:textId="7D202F50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4BAD2A6D" w14:textId="6CDF6F5A" w:rsidR="00C42380" w:rsidRPr="00587A53" w:rsidRDefault="001B2EB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3</w:t>
            </w:r>
          </w:p>
        </w:tc>
      </w:tr>
      <w:tr w:rsidR="00C42380" w:rsidRPr="00587A53" w14:paraId="34EC86D6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DE384D2" w14:textId="77777777" w:rsidR="00C42380" w:rsidRPr="00587A53" w:rsidRDefault="00C42380" w:rsidP="00C42380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Traditional criteria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2C6B4109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29AABA75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15BFD939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7BFD1474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3706A18C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147057FF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C42380" w:rsidRPr="00587A53" w14:paraId="4340653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FD983B" w14:textId="77777777" w:rsidR="00C42380" w:rsidRPr="00587A53" w:rsidRDefault="00C42380" w:rsidP="00C42380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guero-Lo Presti voltage (max S + 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V4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BC5FD21" w14:textId="00BDF999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58CB1D6" w14:textId="131D098C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8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18EFFDD" w14:textId="19A2889D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5FA7FB3" w14:textId="0B5FACDB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0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601DBA1" w14:textId="0D38EFFD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2053A07B" w14:textId="5C5B769B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84</w:t>
            </w:r>
          </w:p>
        </w:tc>
      </w:tr>
      <w:tr w:rsidR="00C42380" w:rsidRPr="00587A53" w14:paraId="725C1198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78340B" w14:textId="77777777" w:rsidR="00C42380" w:rsidRPr="00587A53" w:rsidRDefault="00C42380" w:rsidP="00C42380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nell voltage (R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 xml:space="preserve">avL 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 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V3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67158E5" w14:textId="51E1612E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56C2D4B" w14:textId="2135E96A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5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21289DD" w14:textId="7076FB69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C3FA12E" w14:textId="1F97F1A5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0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0017168A" w14:textId="3BE1ECE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0C861C9" w14:textId="654A368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</w:tr>
      <w:tr w:rsidR="00C42380" w:rsidRPr="00587A53" w14:paraId="218C38FD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1BD6D8" w14:textId="77777777" w:rsidR="00C42380" w:rsidRPr="00587A53" w:rsidRDefault="00C42380" w:rsidP="00C42380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nell VDP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40DF004" w14:textId="2C484C25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5BD913D" w14:textId="6C9DE99A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0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4798516" w14:textId="231DFC38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4F3721C" w14:textId="5061A970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0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A6D8332" w14:textId="6B1AC65C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064F0C01" w14:textId="7D38B825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</w:tr>
      <w:tr w:rsidR="00C42380" w:rsidRPr="00587A53" w14:paraId="14A59C06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730559" w14:textId="77777777" w:rsidR="00C42380" w:rsidRPr="00587A53" w:rsidRDefault="00C42380" w:rsidP="00C42380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kolow-Lyon voltage (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 xml:space="preserve">V1 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 max R (V5 or V6)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6A0ED18" w14:textId="0117A1B3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6B46952" w14:textId="02A3011C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23919B9" w14:textId="4DAE1743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39CAB1E" w14:textId="2ABF3C8F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1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C5D80BA" w14:textId="03FD660C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0A204FE4" w14:textId="2B407E8D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79</w:t>
            </w:r>
          </w:p>
        </w:tc>
      </w:tr>
      <w:tr w:rsidR="00C42380" w:rsidRPr="00587A53" w14:paraId="1D0DBD76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305F3C84" w14:textId="77777777" w:rsidR="00C42380" w:rsidRPr="00587A53" w:rsidRDefault="00C42380" w:rsidP="00C42380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ubner</w:t>
            </w:r>
            <w:proofErr w:type="spellEnd"/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Ungerleider voltage (R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I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+ 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III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50A15F7B" w14:textId="426E41AD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59D8CF1E" w14:textId="1ADA5929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6D8E9F24" w14:textId="0582FDEA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137C21D7" w14:textId="0D53A3D2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55</w:t>
            </w:r>
          </w:p>
        </w:tc>
        <w:tc>
          <w:tcPr>
            <w:tcW w:w="1133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1C2AEF07" w14:textId="6443B6CB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2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3620A2AE" w14:textId="14C88634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</w:p>
        </w:tc>
      </w:tr>
      <w:tr w:rsidR="00C42380" w:rsidRPr="00587A53" w14:paraId="6BBA057A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32A1FF3" w14:textId="77777777" w:rsidR="00C42380" w:rsidRPr="00587A53" w:rsidRDefault="00C42380" w:rsidP="00C42380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ML models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72187D13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30832CE7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335E5C15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45FF5404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6F46F4BE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10280E51" w14:textId="7777777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C42380" w:rsidRPr="00587A53" w14:paraId="3D11FE06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71012B" w14:textId="77777777" w:rsidR="00C42380" w:rsidRPr="00587A53" w:rsidRDefault="00C42380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ogistic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gression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C46C588" w14:textId="1C2F0D70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214D65D" w14:textId="542345FC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4706D19" w14:textId="1E4E3C00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8164495" w14:textId="3A6083E6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2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951D349" w14:textId="7FBA657A" w:rsidR="00C42380" w:rsidRPr="00587A53" w:rsidRDefault="00C42380" w:rsidP="00C42380">
            <w:pPr>
              <w:spacing w:line="216" w:lineRule="auto"/>
              <w:jc w:val="center"/>
              <w:rPr>
                <w:rFonts w:ascii="Times New Roman" w:eastAsia="Consolas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5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4323521D" w14:textId="2CD3EF7C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03</w:t>
            </w:r>
          </w:p>
        </w:tc>
      </w:tr>
      <w:tr w:rsidR="00C42380" w:rsidRPr="00587A53" w14:paraId="410D7F55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4AFDB3" w14:textId="77777777" w:rsidR="00C42380" w:rsidRPr="00587A53" w:rsidRDefault="00C42380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andom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est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5F3ADD8" w14:textId="6840B0E5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0610E02" w14:textId="14CF2958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2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6635B11" w14:textId="23B0D55D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CA943B7" w14:textId="51F61D36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9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74978138" w14:textId="59972CC1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734534F5" w14:textId="179CD79C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32</w:t>
            </w:r>
          </w:p>
        </w:tc>
      </w:tr>
      <w:tr w:rsidR="00C42380" w:rsidRPr="00587A53" w14:paraId="170CD8E4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DDAC21C" w14:textId="77777777" w:rsidR="00C42380" w:rsidRPr="00587A53" w:rsidRDefault="00C42380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ight gradient boosted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chine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C558B09" w14:textId="6A71DAE0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8C38A19" w14:textId="2CE6AF46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3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095B2E8" w14:textId="69CB84F2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9FD2F3E" w14:textId="3FB81A12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2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10A49DE" w14:textId="770839EF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62C0BC83" w14:textId="11A383DB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49</w:t>
            </w:r>
          </w:p>
        </w:tc>
      </w:tr>
      <w:tr w:rsidR="00C42380" w:rsidRPr="00587A53" w14:paraId="0929E73E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E95A7F" w14:textId="77777777" w:rsidR="00C42380" w:rsidRPr="00587A53" w:rsidRDefault="00C42380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sidual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D41B8C4" w14:textId="28DED97D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D5A0FFE" w14:textId="084A47B6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3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324667B" w14:textId="14CCFC6F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67C430A" w14:textId="16FCE44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824C5FB" w14:textId="4906301D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55CBDEA9" w14:textId="0D70B449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39</w:t>
            </w:r>
          </w:p>
        </w:tc>
      </w:tr>
      <w:tr w:rsidR="00C42380" w:rsidRPr="00587A53" w14:paraId="06995313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98F3F1" w14:textId="77777777" w:rsidR="00C42380" w:rsidRPr="00587A53" w:rsidRDefault="00C42380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ultilayered perceptron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1D323CB" w14:textId="24ADC68B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C10E1EA" w14:textId="39A6898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3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EB78633" w14:textId="7ECE22E0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1A45B92" w14:textId="451CD639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8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7959D26B" w14:textId="37C10FA4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05EA3FAC" w14:textId="0481C61F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</w:tr>
      <w:tr w:rsidR="00C42380" w:rsidRPr="00587A53" w14:paraId="631A219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314AC1C" w14:textId="77777777" w:rsidR="00C42380" w:rsidRPr="00587A53" w:rsidRDefault="00C42380" w:rsidP="00C42380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olutional neural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0B1B8E75" w14:textId="44F6E160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3B34E1A4" w14:textId="4E30F7D7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31</w:t>
            </w:r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76C120D3" w14:textId="7E532371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67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6A152D18" w14:textId="5683A4FA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center"/>
          </w:tcPr>
          <w:p w14:paraId="496FE808" w14:textId="019A47F1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71</w:t>
            </w:r>
          </w:p>
        </w:tc>
        <w:tc>
          <w:tcPr>
            <w:tcW w:w="1384" w:type="dxa"/>
            <w:tcBorders>
              <w:top w:val="nil"/>
              <w:left w:val="nil"/>
            </w:tcBorders>
            <w:vAlign w:val="center"/>
          </w:tcPr>
          <w:p w14:paraId="65254D7A" w14:textId="16C69044" w:rsidR="00C42380" w:rsidRPr="00587A53" w:rsidRDefault="00C42380" w:rsidP="00C42380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44</w:t>
            </w:r>
          </w:p>
        </w:tc>
      </w:tr>
    </w:tbl>
    <w:p w14:paraId="447C9625" w14:textId="5F10D125" w:rsidR="00873D11" w:rsidRDefault="00873D11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DP, voltage-duration product; ML, machine learning</w:t>
      </w:r>
    </w:p>
    <w:p w14:paraId="7C87FA71" w14:textId="1798302B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</w:rPr>
        <w:t>* At specificity 0.75</w:t>
      </w:r>
    </w:p>
    <w:p w14:paraId="079FB7AB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587A53">
        <w:rPr>
          <w:rFonts w:ascii="Times New Roman" w:hAnsi="Times New Roman" w:cs="Times New Roman"/>
          <w:sz w:val="22"/>
          <w:szCs w:val="22"/>
        </w:rPr>
        <w:t xml:space="preserve"> Logistic regressions</w:t>
      </w:r>
    </w:p>
    <w:p w14:paraId="1555BCEB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587A53">
        <w:rPr>
          <w:rFonts w:ascii="Times New Roman" w:hAnsi="Times New Roman" w:cs="Times New Roman"/>
          <w:sz w:val="22"/>
          <w:szCs w:val="22"/>
        </w:rPr>
        <w:t xml:space="preserve"> Input of ECG statistics like QRS duration, heart rate etc. and 30 variational autoencoder latent variables from ECG representative beat and sex</w:t>
      </w:r>
    </w:p>
    <w:p w14:paraId="153D33C7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587A53">
        <w:rPr>
          <w:rFonts w:ascii="Times New Roman" w:hAnsi="Times New Roman" w:cs="Times New Roman"/>
          <w:sz w:val="22"/>
          <w:szCs w:val="22"/>
        </w:rPr>
        <w:t xml:space="preserve"> Input of representative-beat ECG signal (X, Y, Z leads)</w:t>
      </w:r>
    </w:p>
    <w:p w14:paraId="58177613" w14:textId="67F819CE" w:rsidR="0078321D" w:rsidRPr="00587A53" w:rsidRDefault="005E7F06" w:rsidP="005E7F0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87A53">
        <w:rPr>
          <w:rFonts w:ascii="Times New Roman" w:hAnsi="Times New Roman" w:cs="Times New Roman"/>
          <w:sz w:val="20"/>
          <w:szCs w:val="20"/>
        </w:rPr>
        <w:br w:type="column"/>
      </w:r>
      <w:r w:rsidR="00B61675" w:rsidRPr="00587A53">
        <w:rPr>
          <w:rFonts w:ascii="Times New Roman" w:hAnsi="Times New Roman" w:cs="Times New Roman"/>
          <w:b/>
          <w:bCs/>
        </w:rPr>
        <w:lastRenderedPageBreak/>
        <w:t>Supplementary t</w:t>
      </w:r>
      <w:r w:rsidR="0078321D" w:rsidRPr="00587A53">
        <w:rPr>
          <w:rFonts w:ascii="Times New Roman" w:hAnsi="Times New Roman" w:cs="Times New Roman"/>
          <w:b/>
          <w:bCs/>
        </w:rPr>
        <w:t xml:space="preserve">able 2C. </w:t>
      </w:r>
      <w:r w:rsidR="0078321D" w:rsidRPr="00587A53">
        <w:rPr>
          <w:rFonts w:ascii="Times New Roman" w:hAnsi="Times New Roman" w:cs="Times New Roman"/>
        </w:rPr>
        <w:t>Model performance for LVH prediction in population with typical left bundle branch block (QRS duration &gt;120 ms) validation set.</w:t>
      </w:r>
      <w:r w:rsidR="0078321D" w:rsidRPr="00587A53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080"/>
        <w:gridCol w:w="1304"/>
        <w:gridCol w:w="1080"/>
        <w:gridCol w:w="1304"/>
        <w:gridCol w:w="1133"/>
        <w:gridCol w:w="1384"/>
      </w:tblGrid>
      <w:tr w:rsidR="005E7F06" w:rsidRPr="00587A53" w14:paraId="41D1FE86" w14:textId="77777777" w:rsidTr="00C3364B">
        <w:trPr>
          <w:trHeight w:val="20"/>
          <w:jc w:val="center"/>
        </w:trPr>
        <w:tc>
          <w:tcPr>
            <w:tcW w:w="2880" w:type="dxa"/>
            <w:vMerge w:val="restart"/>
            <w:shd w:val="clear" w:color="auto" w:fill="E7E6E6" w:themeFill="background2"/>
            <w:vAlign w:val="center"/>
          </w:tcPr>
          <w:p w14:paraId="48EB39D5" w14:textId="77777777" w:rsidR="005E7F06" w:rsidRPr="00587A53" w:rsidRDefault="005E7F06" w:rsidP="00EC08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lidation set</w:t>
            </w:r>
          </w:p>
        </w:tc>
        <w:tc>
          <w:tcPr>
            <w:tcW w:w="2384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03168623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bined</w:t>
            </w:r>
          </w:p>
          <w:p w14:paraId="12249375" w14:textId="5723E3F9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2A731E"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,</w:t>
            </w:r>
            <w:r w:rsidR="00526C45"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72</w:t>
            </w: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84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20399F76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males</w:t>
            </w:r>
          </w:p>
          <w:p w14:paraId="5DA745EF" w14:textId="30FFCEAF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2A731E"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,024</w:t>
            </w: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17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7532DA62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les</w:t>
            </w:r>
          </w:p>
          <w:p w14:paraId="3AF0C568" w14:textId="1D36A3FF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2A731E"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,348</w:t>
            </w: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5E7F06" w:rsidRPr="00587A53" w14:paraId="2E4E01DD" w14:textId="77777777" w:rsidTr="00C3364B">
        <w:trPr>
          <w:trHeight w:val="20"/>
          <w:jc w:val="center"/>
        </w:trPr>
        <w:tc>
          <w:tcPr>
            <w:tcW w:w="2880" w:type="dxa"/>
            <w:vMerge/>
            <w:vAlign w:val="center"/>
          </w:tcPr>
          <w:p w14:paraId="301E290E" w14:textId="77777777" w:rsidR="005E7F06" w:rsidRPr="00587A53" w:rsidRDefault="005E7F06" w:rsidP="00EC08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1019D7C7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4A77B107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6CCF3B2C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651DFAD2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  <w:tc>
          <w:tcPr>
            <w:tcW w:w="1133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4A2C4399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1F2A2158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</w:tr>
      <w:tr w:rsidR="005E7F06" w:rsidRPr="00587A53" w14:paraId="06A104C8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1AA4D69" w14:textId="77777777" w:rsidR="005E7F06" w:rsidRPr="00587A53" w:rsidRDefault="005E7F06" w:rsidP="00EC0852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Univariable </w:t>
            </w:r>
            <w:proofErr w:type="spellStart"/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models</w:t>
            </w: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7D686B9D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29F56843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46ADABE1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0FA7B2E7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2F870B6E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6ACE47AF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0769BD" w:rsidRPr="00587A53" w14:paraId="70DBC48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41180A" w14:textId="77777777" w:rsidR="000769BD" w:rsidRPr="00587A53" w:rsidRDefault="000769BD" w:rsidP="000769BD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RS duration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E4417FD" w14:textId="644497B1" w:rsidR="000769BD" w:rsidRPr="00587A53" w:rsidRDefault="000769BD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  <w:r w:rsidR="00D03B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5593560" w14:textId="622A2828" w:rsidR="000769BD" w:rsidRPr="00587A53" w:rsidRDefault="000769BD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8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A61965D" w14:textId="7E0D6897" w:rsidR="000769BD" w:rsidRPr="00587A53" w:rsidRDefault="000769BD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CD25C9C" w14:textId="63726F0D" w:rsidR="000769BD" w:rsidRPr="00587A53" w:rsidRDefault="000769BD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7D3772A8" w14:textId="367C409C" w:rsidR="000769BD" w:rsidRPr="00587A53" w:rsidRDefault="000769BD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  <w:r w:rsidR="00D03B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53369AC1" w14:textId="0B3A9341" w:rsidR="000769BD" w:rsidRPr="00587A53" w:rsidRDefault="000769BD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</w:tr>
      <w:tr w:rsidR="00160051" w:rsidRPr="00587A53" w14:paraId="3E63A339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A0FC796" w14:textId="3250ADAC" w:rsidR="00160051" w:rsidRPr="00587A53" w:rsidRDefault="00160051" w:rsidP="00160051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3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A689D3D" w14:textId="06536E63" w:rsidR="00160051" w:rsidRPr="00587A53" w:rsidRDefault="0016005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A64D52B" w14:textId="49BE7600" w:rsidR="00160051" w:rsidRPr="00587A53" w:rsidRDefault="0016005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6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952D2AD" w14:textId="381B2BDA" w:rsidR="00160051" w:rsidRPr="00587A53" w:rsidRDefault="0016005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968FA95" w14:textId="056E13C7" w:rsidR="00160051" w:rsidRPr="00587A53" w:rsidRDefault="0016005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0B6207C4" w14:textId="612FCB80" w:rsidR="00160051" w:rsidRPr="00587A53" w:rsidRDefault="0016005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4AD09151" w14:textId="019ED1C2" w:rsidR="00160051" w:rsidRPr="00587A53" w:rsidRDefault="0016005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44</w:t>
            </w:r>
          </w:p>
        </w:tc>
      </w:tr>
      <w:tr w:rsidR="00160051" w:rsidRPr="00587A53" w14:paraId="5BBA7F6B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C8198B" w14:textId="5C237354" w:rsidR="00160051" w:rsidRPr="00587A53" w:rsidRDefault="00160051" w:rsidP="00160051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X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088D47E" w14:textId="10BAD24E" w:rsidR="00160051" w:rsidRPr="00587A53" w:rsidRDefault="00390A2F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C4CCE4C" w14:textId="148B3B42" w:rsidR="00160051" w:rsidRPr="00587A53" w:rsidRDefault="00390A2F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993225C" w14:textId="5476758E" w:rsidR="00160051" w:rsidRPr="00587A53" w:rsidRDefault="00FC77D0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C99FADE" w14:textId="1B3401E9" w:rsidR="00160051" w:rsidRPr="00587A53" w:rsidRDefault="00FC77D0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0A39C927" w14:textId="120E9D2E" w:rsidR="00160051" w:rsidRPr="00587A53" w:rsidRDefault="00A52E3D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65E6A0FA" w14:textId="3C561408" w:rsidR="00160051" w:rsidRPr="00587A53" w:rsidRDefault="00A52E3D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7</w:t>
            </w:r>
          </w:p>
        </w:tc>
      </w:tr>
      <w:tr w:rsidR="00160051" w:rsidRPr="00587A53" w14:paraId="7A2661D5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F0437F" w14:textId="570C412B" w:rsidR="00160051" w:rsidRPr="00587A53" w:rsidRDefault="00160051" w:rsidP="00160051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F5A3646" w14:textId="71579127" w:rsidR="00160051" w:rsidRPr="00587A53" w:rsidRDefault="00390A2F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2E12526" w14:textId="423B06AC" w:rsidR="00160051" w:rsidRPr="00587A53" w:rsidRDefault="00390A2F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25AF740" w14:textId="4A43D7F9" w:rsidR="00160051" w:rsidRPr="00587A53" w:rsidRDefault="00FC77D0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6CC20EE" w14:textId="252CD3DE" w:rsidR="00160051" w:rsidRPr="00587A53" w:rsidRDefault="00FC77D0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017F34C" w14:textId="2DA5B9E6" w:rsidR="00160051" w:rsidRPr="00587A53" w:rsidRDefault="00A52E3D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1DD843A" w14:textId="2674790E" w:rsidR="00160051" w:rsidRPr="00587A53" w:rsidRDefault="00A52E3D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0</w:t>
            </w:r>
          </w:p>
        </w:tc>
      </w:tr>
      <w:tr w:rsidR="00160051" w:rsidRPr="00587A53" w14:paraId="4E980CE2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CB71B97" w14:textId="0C2CFECB" w:rsidR="00160051" w:rsidRPr="00587A53" w:rsidRDefault="00160051" w:rsidP="00160051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Z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7AA4307" w14:textId="33CD2639" w:rsidR="00160051" w:rsidRPr="00587A53" w:rsidRDefault="00E969F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9DA2ED9" w14:textId="5C928809" w:rsidR="00160051" w:rsidRPr="00587A53" w:rsidRDefault="00E969F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244035C" w14:textId="04F17DC6" w:rsidR="00160051" w:rsidRPr="00587A53" w:rsidRDefault="00FC77D0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641DA07" w14:textId="3170EC31" w:rsidR="00160051" w:rsidRPr="00587A53" w:rsidRDefault="00C243D7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0756372E" w14:textId="44856EA2" w:rsidR="00160051" w:rsidRPr="00587A53" w:rsidRDefault="00A52E3D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18FA420" w14:textId="7608815D" w:rsidR="00160051" w:rsidRPr="00587A53" w:rsidRDefault="00A52E3D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7</w:t>
            </w:r>
          </w:p>
        </w:tc>
      </w:tr>
      <w:tr w:rsidR="00160051" w:rsidRPr="00587A53" w14:paraId="3DE9D832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799089" w14:textId="28B772F1" w:rsidR="00160051" w:rsidRPr="00587A53" w:rsidRDefault="00160051" w:rsidP="00160051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3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5AA8E8B" w14:textId="2AC1B405" w:rsidR="00160051" w:rsidRPr="00587A53" w:rsidRDefault="0016005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B2B3BDE" w14:textId="6423EB5F" w:rsidR="00160051" w:rsidRPr="00587A53" w:rsidRDefault="0016005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4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4A49788" w14:textId="6AF97B01" w:rsidR="00160051" w:rsidRPr="00587A53" w:rsidRDefault="0016005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955F4C1" w14:textId="7FF0BAAA" w:rsidR="00160051" w:rsidRPr="00587A53" w:rsidRDefault="0016005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7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319B5A5E" w14:textId="44E1B44D" w:rsidR="00160051" w:rsidRPr="00587A53" w:rsidRDefault="00160051" w:rsidP="00160051">
            <w:pPr>
              <w:spacing w:line="216" w:lineRule="auto"/>
              <w:jc w:val="center"/>
              <w:rPr>
                <w:rFonts w:ascii="Times New Roman" w:eastAsia="Consola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2FE6A237" w14:textId="21CEC9FD" w:rsidR="00160051" w:rsidRPr="00587A53" w:rsidRDefault="0016005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43</w:t>
            </w:r>
          </w:p>
        </w:tc>
      </w:tr>
      <w:tr w:rsidR="00160051" w:rsidRPr="00587A53" w14:paraId="5000224B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2E55338" w14:textId="20C15255" w:rsidR="00160051" w:rsidRPr="00587A53" w:rsidRDefault="00160051" w:rsidP="00160051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X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2B6857A" w14:textId="78C96F51" w:rsidR="00160051" w:rsidRPr="00587A53" w:rsidRDefault="00E969F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F2B7629" w14:textId="18E37085" w:rsidR="00160051" w:rsidRPr="00587A53" w:rsidRDefault="00E969F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160B866" w14:textId="6DA46D80" w:rsidR="00160051" w:rsidRPr="00587A53" w:rsidRDefault="00C243D7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68EC8B1" w14:textId="18EBF5E6" w:rsidR="00160051" w:rsidRPr="00587A53" w:rsidRDefault="00C243D7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EB60B82" w14:textId="5C677AF5" w:rsidR="00160051" w:rsidRPr="00587A53" w:rsidRDefault="004B065C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58E478EE" w14:textId="44C45E8E" w:rsidR="00160051" w:rsidRPr="00587A53" w:rsidRDefault="004B065C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</w:tr>
      <w:tr w:rsidR="00160051" w:rsidRPr="00587A53" w14:paraId="0E5FF2A5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307D4D" w14:textId="338044FF" w:rsidR="00160051" w:rsidRPr="00587A53" w:rsidRDefault="00160051" w:rsidP="00160051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F43B595" w14:textId="32D075E6" w:rsidR="00160051" w:rsidRPr="00587A53" w:rsidRDefault="00E969F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39A0153" w14:textId="7FCFA703" w:rsidR="00160051" w:rsidRPr="00587A53" w:rsidRDefault="00E969F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631B214" w14:textId="6A1BC7BC" w:rsidR="00160051" w:rsidRPr="00587A53" w:rsidRDefault="00C243D7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B899CE1" w14:textId="086EC26C" w:rsidR="00160051" w:rsidRPr="00587A53" w:rsidRDefault="00C243D7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9544812" w14:textId="5455CAF2" w:rsidR="00160051" w:rsidRPr="00587A53" w:rsidRDefault="004B065C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515D9668" w14:textId="0863BDD8" w:rsidR="00160051" w:rsidRPr="00587A53" w:rsidRDefault="004B065C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</w:tr>
      <w:tr w:rsidR="00160051" w:rsidRPr="00587A53" w14:paraId="267481E0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11EC55C6" w14:textId="5AE3B45D" w:rsidR="00160051" w:rsidRPr="00587A53" w:rsidRDefault="00160051" w:rsidP="00160051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Z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32A33864" w14:textId="165B4C80" w:rsidR="00160051" w:rsidRPr="00587A53" w:rsidRDefault="00E969F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3AB7154B" w14:textId="247E44A6" w:rsidR="00160051" w:rsidRPr="00587A53" w:rsidRDefault="00E969F1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4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1CB8A43B" w14:textId="55C8EC42" w:rsidR="00160051" w:rsidRPr="00587A53" w:rsidRDefault="00C243D7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728137EF" w14:textId="1739676A" w:rsidR="00160051" w:rsidRPr="00587A53" w:rsidRDefault="00C243D7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1133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624BB71F" w14:textId="7F75EE66" w:rsidR="00160051" w:rsidRPr="00587A53" w:rsidRDefault="004B065C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0DBCFE4D" w14:textId="1B26FB7A" w:rsidR="00160051" w:rsidRPr="00587A53" w:rsidRDefault="004B065C" w:rsidP="00160051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</w:tr>
      <w:tr w:rsidR="005E7F06" w:rsidRPr="00587A53" w14:paraId="361EEA82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F17C331" w14:textId="77777777" w:rsidR="005E7F06" w:rsidRPr="00587A53" w:rsidRDefault="005E7F06" w:rsidP="00EC0852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Traditional criteria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5DA7FE26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10CDDF5C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44FE80F2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72A5AA6A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588790EE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63CFCE01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151461" w:rsidRPr="00587A53" w14:paraId="7F75A8A2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B175784" w14:textId="77777777" w:rsidR="00151461" w:rsidRPr="00587A53" w:rsidRDefault="00151461" w:rsidP="00151461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guero-Lo Presti voltage (max S + 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V4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9853813" w14:textId="64D7D306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6C4F190" w14:textId="46C77BA0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5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C741825" w14:textId="51F878CD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CCF46F2" w14:textId="443F4164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2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06E15D00" w14:textId="6B52119F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6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0EB98D7D" w14:textId="467AF713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</w:tr>
      <w:tr w:rsidR="00151461" w:rsidRPr="00587A53" w14:paraId="2B3CDC2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D33FD8" w14:textId="77777777" w:rsidR="00151461" w:rsidRPr="00587A53" w:rsidRDefault="00151461" w:rsidP="00151461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nell voltage (R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 xml:space="preserve">avL 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 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V3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6451803" w14:textId="6DDE78EC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3B6FD0F" w14:textId="0AD1E0BC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2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E171DB5" w14:textId="49BC68E7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7DBB338" w14:textId="5C113C02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2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2775EF6" w14:textId="7665668C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6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5882C142" w14:textId="2B1BF01D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</w:tr>
      <w:tr w:rsidR="00151461" w:rsidRPr="00587A53" w14:paraId="1024C21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8D71345" w14:textId="77777777" w:rsidR="00151461" w:rsidRPr="00587A53" w:rsidRDefault="00151461" w:rsidP="00151461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nell VDP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E0B1A01" w14:textId="30A74E76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AF16D56" w14:textId="1D79C742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4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AFC2EF8" w14:textId="1C380D9E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7A2B8CE" w14:textId="2D6F27AA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3898B970" w14:textId="69D747B3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560EC83D" w14:textId="02E67C97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46</w:t>
            </w:r>
          </w:p>
        </w:tc>
      </w:tr>
      <w:tr w:rsidR="00151461" w:rsidRPr="00587A53" w14:paraId="749B687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370F2C" w14:textId="77777777" w:rsidR="00151461" w:rsidRPr="00587A53" w:rsidRDefault="00151461" w:rsidP="00151461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kolow-Lyon voltage (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 xml:space="preserve">V1 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 max R (V5 or V6)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44DFFDF" w14:textId="63DDDFE7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F5DF5A3" w14:textId="51E39235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4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2A55026" w14:textId="1C516041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B0084DE" w14:textId="78E659A1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1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7DF601ED" w14:textId="5F46692C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61B4EAAA" w14:textId="2B3D9F4B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72</w:t>
            </w:r>
          </w:p>
        </w:tc>
      </w:tr>
      <w:tr w:rsidR="00151461" w:rsidRPr="00587A53" w14:paraId="1F4F65F4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0903FFAB" w14:textId="77777777" w:rsidR="00151461" w:rsidRPr="00587A53" w:rsidRDefault="00151461" w:rsidP="00151461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ubner</w:t>
            </w:r>
            <w:proofErr w:type="spellEnd"/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Ungerleider voltage (R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I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+ 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III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7973F399" w14:textId="226CEDAC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7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7055226D" w14:textId="47E6A0F9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0D169488" w14:textId="38096249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8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364CCC4C" w14:textId="5B0C5A77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62</w:t>
            </w:r>
          </w:p>
        </w:tc>
        <w:tc>
          <w:tcPr>
            <w:tcW w:w="1133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3B463D80" w14:textId="7614D6B6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4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10B232B1" w14:textId="187DF57D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15</w:t>
            </w:r>
          </w:p>
        </w:tc>
      </w:tr>
      <w:tr w:rsidR="005E7F06" w:rsidRPr="00587A53" w14:paraId="26DD74B7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406F737" w14:textId="77777777" w:rsidR="005E7F06" w:rsidRPr="00587A53" w:rsidRDefault="005E7F06" w:rsidP="00EC0852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ML models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5A46CDF3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6957BC5D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65E23ADD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32F90C86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17623B29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2E845C80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151461" w:rsidRPr="00587A53" w14:paraId="352AAB80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D35EA2" w14:textId="77777777" w:rsidR="00151461" w:rsidRPr="00587A53" w:rsidRDefault="00151461" w:rsidP="00151461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ogistic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gression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FE231A2" w14:textId="6ACF8E35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3970A51" w14:textId="378F86DC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2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4737FA4" w14:textId="611D097E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DF4BBF4" w14:textId="320215AB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00DB3F69" w14:textId="64C4EE34" w:rsidR="00151461" w:rsidRPr="00587A53" w:rsidRDefault="00151461" w:rsidP="00587A53">
            <w:pPr>
              <w:spacing w:line="216" w:lineRule="auto"/>
              <w:jc w:val="center"/>
              <w:rPr>
                <w:rFonts w:ascii="Times New Roman" w:eastAsia="Consolas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761C425C" w14:textId="71F31F39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</w:tr>
      <w:tr w:rsidR="00151461" w:rsidRPr="00587A53" w14:paraId="2343743B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02180E" w14:textId="77777777" w:rsidR="00151461" w:rsidRPr="00587A53" w:rsidRDefault="00151461" w:rsidP="00151461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andom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est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861A0AA" w14:textId="1835664A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45D497D" w14:textId="53A1D97B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9D90EF0" w14:textId="1506145F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71ECE74" w14:textId="25482C6C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6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3E2F3A2" w14:textId="1701C1D9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74A9703B" w14:textId="39766A4A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</w:tr>
      <w:tr w:rsidR="00151461" w:rsidRPr="00587A53" w14:paraId="53B60C00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CECB61" w14:textId="77777777" w:rsidR="00151461" w:rsidRPr="00587A53" w:rsidRDefault="00151461" w:rsidP="00151461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ight gradient boosted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chine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15D412C" w14:textId="47E53622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  <w:r w:rsidR="00976FD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19A156A" w14:textId="2B678D78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1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F347AF1" w14:textId="5CDCEFA4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B5D5DEB" w14:textId="22E26090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7E8EFA3" w14:textId="0ED8652A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E3E364E" w14:textId="1EADAC4A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73</w:t>
            </w:r>
          </w:p>
        </w:tc>
      </w:tr>
      <w:tr w:rsidR="00151461" w:rsidRPr="00587A53" w14:paraId="67B37CBD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F748A6" w14:textId="77777777" w:rsidR="00151461" w:rsidRPr="00587A53" w:rsidRDefault="00151461" w:rsidP="00151461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sidual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EAACA50" w14:textId="3EAB0871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920603E" w14:textId="426FAB58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5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A18E3B1" w14:textId="619F430F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7E3EDD9" w14:textId="35DC92FB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E284A90" w14:textId="07B756EC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7AC16102" w14:textId="1F8E4C84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</w:tr>
      <w:tr w:rsidR="00151461" w:rsidRPr="00587A53" w14:paraId="72580A50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C557F7" w14:textId="77777777" w:rsidR="00151461" w:rsidRPr="00587A53" w:rsidRDefault="00151461" w:rsidP="00151461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ultilayered perceptron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CCCA1DC" w14:textId="3F5A9609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  <w:r w:rsidR="00976FD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16A239B" w14:textId="02E027FC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5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FE4AB00" w14:textId="69FF7CAD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28119F6" w14:textId="095EDC5B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DCDA8B1" w14:textId="311A20F2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45CD5C3B" w14:textId="526EB835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</w:tr>
      <w:tr w:rsidR="00151461" w:rsidRPr="00587A53" w14:paraId="3EC3E2C0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69098D2" w14:textId="77777777" w:rsidR="00151461" w:rsidRPr="00587A53" w:rsidRDefault="00151461" w:rsidP="00151461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olutional neural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64439092" w14:textId="6C6AA10C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0F0E1A8B" w14:textId="51B13389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97</w:t>
            </w:r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2B1CF062" w14:textId="17384AEE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103EA7B0" w14:textId="659F44F4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center"/>
          </w:tcPr>
          <w:p w14:paraId="4EB3B45F" w14:textId="7C9DB05A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1</w:t>
            </w:r>
          </w:p>
        </w:tc>
        <w:tc>
          <w:tcPr>
            <w:tcW w:w="1384" w:type="dxa"/>
            <w:tcBorders>
              <w:top w:val="nil"/>
              <w:left w:val="nil"/>
            </w:tcBorders>
            <w:vAlign w:val="center"/>
          </w:tcPr>
          <w:p w14:paraId="5F1B8B82" w14:textId="48836A80" w:rsidR="00151461" w:rsidRPr="00587A53" w:rsidRDefault="00151461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</w:tr>
    </w:tbl>
    <w:p w14:paraId="2E448C48" w14:textId="72F7824D" w:rsidR="00873D11" w:rsidRDefault="00873D11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DP, voltage-duration product; ML, machine learning</w:t>
      </w:r>
    </w:p>
    <w:p w14:paraId="7BDEC87F" w14:textId="233473A0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</w:rPr>
        <w:t>* At specificity 0.75</w:t>
      </w:r>
    </w:p>
    <w:p w14:paraId="2CBEADCB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587A53">
        <w:rPr>
          <w:rFonts w:ascii="Times New Roman" w:hAnsi="Times New Roman" w:cs="Times New Roman"/>
          <w:sz w:val="22"/>
          <w:szCs w:val="22"/>
        </w:rPr>
        <w:t xml:space="preserve"> Logistic regressions</w:t>
      </w:r>
    </w:p>
    <w:p w14:paraId="2A1E0FC0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587A53">
        <w:rPr>
          <w:rFonts w:ascii="Times New Roman" w:hAnsi="Times New Roman" w:cs="Times New Roman"/>
          <w:sz w:val="22"/>
          <w:szCs w:val="22"/>
        </w:rPr>
        <w:t xml:space="preserve"> Input of ECG statistics like QRS duration, heart rate etc. and 30 variational autoencoder latent variables from ECG representative beat and sex</w:t>
      </w:r>
    </w:p>
    <w:p w14:paraId="5E4F0BC5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587A53">
        <w:rPr>
          <w:rFonts w:ascii="Times New Roman" w:hAnsi="Times New Roman" w:cs="Times New Roman"/>
          <w:sz w:val="22"/>
          <w:szCs w:val="22"/>
        </w:rPr>
        <w:t xml:space="preserve"> Input of representative-beat ECG signal (X, Y, Z leads)</w:t>
      </w:r>
    </w:p>
    <w:p w14:paraId="59AD72B7" w14:textId="1983684C" w:rsidR="00B61675" w:rsidRPr="00587A53" w:rsidRDefault="005E7F06" w:rsidP="005E7F06">
      <w:pPr>
        <w:rPr>
          <w:rFonts w:ascii="Times New Roman" w:hAnsi="Times New Roman" w:cs="Times New Roman"/>
          <w:b/>
          <w:bCs/>
        </w:rPr>
      </w:pPr>
      <w:r w:rsidRPr="00587A53">
        <w:rPr>
          <w:rFonts w:ascii="Times New Roman" w:hAnsi="Times New Roman" w:cs="Times New Roman"/>
          <w:sz w:val="20"/>
          <w:szCs w:val="20"/>
        </w:rPr>
        <w:br w:type="column"/>
      </w:r>
      <w:r w:rsidR="00B61675" w:rsidRPr="00587A53">
        <w:rPr>
          <w:rFonts w:ascii="Times New Roman" w:hAnsi="Times New Roman" w:cs="Times New Roman"/>
          <w:b/>
          <w:bCs/>
        </w:rPr>
        <w:lastRenderedPageBreak/>
        <w:t xml:space="preserve">Supplementary table 2D. </w:t>
      </w:r>
      <w:r w:rsidR="00B61675" w:rsidRPr="00587A53">
        <w:rPr>
          <w:rFonts w:ascii="Times New Roman" w:hAnsi="Times New Roman" w:cs="Times New Roman"/>
        </w:rPr>
        <w:t xml:space="preserve">Model performance for LVH prediction in population with </w:t>
      </w:r>
      <w:r w:rsidR="00671683" w:rsidRPr="00587A53">
        <w:rPr>
          <w:rFonts w:ascii="Times New Roman" w:hAnsi="Times New Roman" w:cs="Times New Roman"/>
        </w:rPr>
        <w:t>intraventricular conduction delay</w:t>
      </w:r>
      <w:r w:rsidR="00B61675" w:rsidRPr="00587A53">
        <w:rPr>
          <w:rFonts w:ascii="Times New Roman" w:hAnsi="Times New Roman" w:cs="Times New Roman"/>
        </w:rPr>
        <w:t xml:space="preserve"> (QRS duration &gt;120 ms) validation set.</w:t>
      </w:r>
      <w:r w:rsidR="00B61675" w:rsidRPr="00587A53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080"/>
        <w:gridCol w:w="1304"/>
        <w:gridCol w:w="1080"/>
        <w:gridCol w:w="1304"/>
        <w:gridCol w:w="1133"/>
        <w:gridCol w:w="1384"/>
      </w:tblGrid>
      <w:tr w:rsidR="005E7F06" w:rsidRPr="00587A53" w14:paraId="08E688DC" w14:textId="77777777" w:rsidTr="00C3364B">
        <w:trPr>
          <w:trHeight w:val="20"/>
          <w:jc w:val="center"/>
        </w:trPr>
        <w:tc>
          <w:tcPr>
            <w:tcW w:w="2880" w:type="dxa"/>
            <w:vMerge w:val="restart"/>
            <w:shd w:val="clear" w:color="auto" w:fill="E7E6E6" w:themeFill="background2"/>
            <w:vAlign w:val="center"/>
          </w:tcPr>
          <w:p w14:paraId="0EB51ACF" w14:textId="77777777" w:rsidR="005E7F06" w:rsidRPr="00587A53" w:rsidRDefault="005E7F06" w:rsidP="00EC08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lidation set</w:t>
            </w:r>
          </w:p>
        </w:tc>
        <w:tc>
          <w:tcPr>
            <w:tcW w:w="2384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54D22D72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bined</w:t>
            </w:r>
          </w:p>
          <w:p w14:paraId="1E265BBD" w14:textId="740E9FC4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590EFC"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,945</w:t>
            </w: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84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409A15A9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males</w:t>
            </w:r>
          </w:p>
          <w:p w14:paraId="723DD07B" w14:textId="440BE79F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590EFC"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14</w:t>
            </w: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17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4873E197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les</w:t>
            </w:r>
          </w:p>
          <w:p w14:paraId="20A22EB5" w14:textId="43B03414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="00590EFC"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,131</w:t>
            </w: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5E7F06" w:rsidRPr="00587A53" w14:paraId="721BFDF2" w14:textId="77777777" w:rsidTr="00C3364B">
        <w:trPr>
          <w:trHeight w:val="20"/>
          <w:jc w:val="center"/>
        </w:trPr>
        <w:tc>
          <w:tcPr>
            <w:tcW w:w="2880" w:type="dxa"/>
            <w:vMerge/>
            <w:vAlign w:val="center"/>
          </w:tcPr>
          <w:p w14:paraId="0F1D0EC1" w14:textId="77777777" w:rsidR="005E7F06" w:rsidRPr="00587A53" w:rsidRDefault="005E7F06" w:rsidP="00EC08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68CBC9BE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6D0770BC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517CE005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3EAB063E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  <w:tc>
          <w:tcPr>
            <w:tcW w:w="1133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421B5DFA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2EF1176A" w14:textId="77777777" w:rsidR="005E7F06" w:rsidRPr="00587A53" w:rsidRDefault="005E7F06" w:rsidP="00EC08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*</w:t>
            </w:r>
          </w:p>
        </w:tc>
      </w:tr>
      <w:tr w:rsidR="005E7F06" w:rsidRPr="00587A53" w14:paraId="0269FE17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6EA0ED9" w14:textId="77777777" w:rsidR="005E7F06" w:rsidRPr="00587A53" w:rsidRDefault="005E7F06" w:rsidP="00EC0852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Univariable </w:t>
            </w:r>
            <w:proofErr w:type="spellStart"/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models</w:t>
            </w: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4C485DE4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0F46E379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2D916529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3DE2A552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3AED02F2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3196D4AF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4557A9" w:rsidRPr="00587A53" w14:paraId="1EFD79F1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457AE5" w14:textId="77777777" w:rsidR="004557A9" w:rsidRPr="00587A53" w:rsidRDefault="004557A9" w:rsidP="004557A9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RS duration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F88620E" w14:textId="3FAA82B2" w:rsidR="004557A9" w:rsidRPr="00587A53" w:rsidRDefault="004557A9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E26B324" w14:textId="0B64B7F7" w:rsidR="004557A9" w:rsidRPr="00587A53" w:rsidRDefault="004557A9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DB32FE4" w14:textId="3D3A54B7" w:rsidR="004557A9" w:rsidRPr="00587A53" w:rsidRDefault="004557A9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E410010" w14:textId="01D0D856" w:rsidR="004557A9" w:rsidRPr="00587A53" w:rsidRDefault="004557A9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4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EAC5588" w14:textId="78E29FF4" w:rsidR="004557A9" w:rsidRPr="00587A53" w:rsidRDefault="004557A9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545A15A7" w14:textId="291F57E4" w:rsidR="004557A9" w:rsidRPr="00587A53" w:rsidRDefault="004557A9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F22FDF" w:rsidRPr="00587A53" w14:paraId="5B77E8E6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D3BD6F5" w14:textId="7C3FF6AE" w:rsidR="00F22FDF" w:rsidRPr="00587A53" w:rsidRDefault="00F22FDF" w:rsidP="00F22FDF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3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BB26EFC" w14:textId="31F23548" w:rsidR="00F22FDF" w:rsidRPr="00587A53" w:rsidRDefault="00F22F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758AEAA" w14:textId="33F2C7A0" w:rsidR="00F22FDF" w:rsidRPr="00587A53" w:rsidRDefault="00F22F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0315FA2" w14:textId="44080547" w:rsidR="00F22FDF" w:rsidRPr="00587A53" w:rsidRDefault="00F22F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12ECCAD" w14:textId="02BF4AD1" w:rsidR="00F22FDF" w:rsidRPr="00587A53" w:rsidRDefault="00F22F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B6EE861" w14:textId="223B8845" w:rsidR="00F22FDF" w:rsidRPr="00587A53" w:rsidRDefault="00F22F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8D5C1C9" w14:textId="49590F6F" w:rsidR="00F22FDF" w:rsidRPr="00587A53" w:rsidRDefault="00F22F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</w:tr>
      <w:tr w:rsidR="00F22FDF" w:rsidRPr="00587A53" w14:paraId="506A2F6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F23FC4" w14:textId="3CE7620E" w:rsidR="00F22FDF" w:rsidRPr="00587A53" w:rsidRDefault="00F22FDF" w:rsidP="00F22FDF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X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48525A3" w14:textId="7E66DAB4" w:rsidR="00F22FDF" w:rsidRPr="00587A53" w:rsidRDefault="003850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301931E" w14:textId="43B84CBB" w:rsidR="00F22FDF" w:rsidRPr="00587A53" w:rsidRDefault="003850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E75A283" w14:textId="4D98CCC9" w:rsidR="00F22FDF" w:rsidRPr="00587A53" w:rsidRDefault="00D939C4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1E879C6" w14:textId="1C8D99F2" w:rsidR="00F22FDF" w:rsidRPr="00587A53" w:rsidRDefault="00D939C4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3E9466FD" w14:textId="5A380286" w:rsidR="00F22FDF" w:rsidRPr="00587A53" w:rsidRDefault="007353C0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5E3FCB61" w14:textId="4D706C47" w:rsidR="00F22FDF" w:rsidRPr="00587A53" w:rsidRDefault="007353C0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</w:tr>
      <w:tr w:rsidR="00F22FDF" w:rsidRPr="00587A53" w14:paraId="475AC89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8472C2F" w14:textId="13A97BD8" w:rsidR="00F22FDF" w:rsidRPr="00587A53" w:rsidRDefault="00F22FDF" w:rsidP="00F22FDF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D76B6F4" w14:textId="062DD830" w:rsidR="00F22FDF" w:rsidRPr="00587A53" w:rsidRDefault="003850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E558B1A" w14:textId="631C687C" w:rsidR="00F22FDF" w:rsidRPr="00587A53" w:rsidRDefault="003850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2C643D4" w14:textId="697AA94E" w:rsidR="00F22FDF" w:rsidRPr="00587A53" w:rsidRDefault="00D939C4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B24FE9F" w14:textId="52D15035" w:rsidR="00F22FDF" w:rsidRPr="00587A53" w:rsidRDefault="00D939C4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548F51A" w14:textId="1676D659" w:rsidR="00F22FDF" w:rsidRPr="00587A53" w:rsidRDefault="007353C0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2AEFAA08" w14:textId="126EC428" w:rsidR="00F22FDF" w:rsidRPr="00587A53" w:rsidRDefault="007353C0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</w:tr>
      <w:tr w:rsidR="00F22FDF" w:rsidRPr="00587A53" w14:paraId="4316DB2A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A9D3EC" w14:textId="6800CF41" w:rsidR="00F22FDF" w:rsidRPr="00587A53" w:rsidRDefault="00F22FDF" w:rsidP="00F22FDF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tude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Z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233B31D" w14:textId="6172FBBE" w:rsidR="00F22FDF" w:rsidRPr="00587A53" w:rsidRDefault="003850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46B4A16" w14:textId="29322430" w:rsidR="00F22FDF" w:rsidRPr="00587A53" w:rsidRDefault="003850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305ECB5" w14:textId="5F35F5B2" w:rsidR="00F22FDF" w:rsidRPr="00587A53" w:rsidRDefault="00D939C4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556B6DE" w14:textId="265ACB09" w:rsidR="00F22FDF" w:rsidRPr="00587A53" w:rsidRDefault="00D939C4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7AB237B0" w14:textId="7BEAE98D" w:rsidR="00F22FDF" w:rsidRPr="00587A53" w:rsidRDefault="007353C0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220F615C" w14:textId="18044AAC" w:rsidR="00F22FDF" w:rsidRPr="00587A53" w:rsidRDefault="007353C0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</w:tr>
      <w:tr w:rsidR="00F22FDF" w:rsidRPr="00587A53" w14:paraId="6AC38D16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2EB831" w14:textId="01F5B601" w:rsidR="00F22FDF" w:rsidRPr="00587A53" w:rsidRDefault="00F22FDF" w:rsidP="00F22FDF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3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55CF435" w14:textId="03E10F02" w:rsidR="00F22FDF" w:rsidRPr="00587A53" w:rsidRDefault="00F22F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A118F3E" w14:textId="6C0976F2" w:rsidR="00F22FDF" w:rsidRPr="00587A53" w:rsidRDefault="00F22F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EB0E5E9" w14:textId="7FA5EC1E" w:rsidR="00F22FDF" w:rsidRPr="00587A53" w:rsidRDefault="00F22F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370F1D0" w14:textId="1B6043F2" w:rsidR="00F22FDF" w:rsidRPr="00587A53" w:rsidRDefault="00F22F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EF98E0E" w14:textId="78B1F3A8" w:rsidR="00F22FDF" w:rsidRPr="00587A53" w:rsidRDefault="00F22FDF" w:rsidP="00F22FDF">
            <w:pPr>
              <w:spacing w:line="216" w:lineRule="auto"/>
              <w:jc w:val="center"/>
              <w:rPr>
                <w:rFonts w:ascii="Times New Roman" w:eastAsia="Consola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26CB9298" w14:textId="5DDD682B" w:rsidR="00F22FDF" w:rsidRPr="00587A53" w:rsidRDefault="00F22F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09</w:t>
            </w:r>
          </w:p>
        </w:tc>
      </w:tr>
      <w:tr w:rsidR="00F22FDF" w:rsidRPr="00587A53" w14:paraId="72A768B8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BDB44C" w14:textId="4A53E70F" w:rsidR="00F22FDF" w:rsidRPr="00587A53" w:rsidRDefault="00F22FDF" w:rsidP="00F22FDF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X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7BAD48D" w14:textId="76B6789E" w:rsidR="00F22FDF" w:rsidRPr="00587A53" w:rsidRDefault="003850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578F254" w14:textId="505035C9" w:rsidR="00F22FDF" w:rsidRPr="00587A53" w:rsidRDefault="003850DF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BF53078" w14:textId="4E90E591" w:rsidR="00F22FDF" w:rsidRPr="00587A53" w:rsidRDefault="00D939C4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8514F05" w14:textId="05EAD3DA" w:rsidR="00F22FDF" w:rsidRPr="00587A53" w:rsidRDefault="00D939C4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2517472" w14:textId="5A46FE18" w:rsidR="00F22FDF" w:rsidRPr="00587A53" w:rsidRDefault="00ED73EA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59ECF608" w14:textId="4B43AAF8" w:rsidR="00F22FDF" w:rsidRPr="00587A53" w:rsidRDefault="00ED73EA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8</w:t>
            </w:r>
          </w:p>
        </w:tc>
      </w:tr>
      <w:tr w:rsidR="00F22FDF" w:rsidRPr="00587A53" w14:paraId="63A84C40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69568E" w14:textId="0FD3F8BF" w:rsidR="00F22FDF" w:rsidRPr="00587A53" w:rsidRDefault="00F22FDF" w:rsidP="00F22FDF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32A34DE" w14:textId="20A1D0F4" w:rsidR="00F22FDF" w:rsidRPr="00587A53" w:rsidRDefault="006B770E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53AF3B9" w14:textId="6A5DC775" w:rsidR="00F22FDF" w:rsidRPr="00587A53" w:rsidRDefault="006B770E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1A5008E" w14:textId="62B507B3" w:rsidR="00F22FDF" w:rsidRPr="00587A53" w:rsidRDefault="00D939C4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2134DA2" w14:textId="587BD0FD" w:rsidR="00F22FDF" w:rsidRPr="00587A53" w:rsidRDefault="00D939C4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996180B" w14:textId="410270FE" w:rsidR="00F22FDF" w:rsidRPr="00587A53" w:rsidRDefault="00ED73EA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2E252FD2" w14:textId="2AF3B341" w:rsidR="00F22FDF" w:rsidRPr="00587A53" w:rsidRDefault="00ED73EA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</w:tr>
      <w:tr w:rsidR="00F22FDF" w:rsidRPr="00587A53" w14:paraId="30D80279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4A821F99" w14:textId="51FA8277" w:rsidR="00F22FDF" w:rsidRPr="00587A53" w:rsidRDefault="00F22FDF" w:rsidP="00F22FDF">
            <w:pPr>
              <w:pStyle w:val="ListParagraph"/>
              <w:numPr>
                <w:ilvl w:val="0"/>
                <w:numId w:val="1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TI</w:t>
            </w:r>
            <w:r w:rsidRPr="00CF73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QRS-Z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7D02FD15" w14:textId="701FD297" w:rsidR="00F22FDF" w:rsidRPr="00587A53" w:rsidRDefault="006B770E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76B3F9EC" w14:textId="6C7881F2" w:rsidR="00F22FDF" w:rsidRPr="00587A53" w:rsidRDefault="006B770E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7187D721" w14:textId="5DDC14FC" w:rsidR="00F22FDF" w:rsidRPr="00587A53" w:rsidRDefault="009208C5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03550BB2" w14:textId="5E38258C" w:rsidR="00F22FDF" w:rsidRPr="00587A53" w:rsidRDefault="009208C5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9</w:t>
            </w:r>
          </w:p>
        </w:tc>
        <w:tc>
          <w:tcPr>
            <w:tcW w:w="1133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70AE6522" w14:textId="716CBCA3" w:rsidR="00F22FDF" w:rsidRPr="00587A53" w:rsidRDefault="00ED73EA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6D6AAF67" w14:textId="56E17D23" w:rsidR="00F22FDF" w:rsidRPr="00587A53" w:rsidRDefault="00ED73EA" w:rsidP="00F22FDF">
            <w:pPr>
              <w:spacing w:line="21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3</w:t>
            </w:r>
          </w:p>
        </w:tc>
      </w:tr>
      <w:tr w:rsidR="005E7F06" w:rsidRPr="00587A53" w14:paraId="1A2A9E87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B0863D9" w14:textId="77777777" w:rsidR="005E7F06" w:rsidRPr="00587A53" w:rsidRDefault="005E7F06" w:rsidP="00EC0852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Traditional criteria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3BEB7A63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53C2F9DC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79F85B37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47D03535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1995FF35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2A6C5CA3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587A53" w:rsidRPr="00587A53" w14:paraId="10CF7E89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105531" w14:textId="77777777" w:rsidR="00587A53" w:rsidRPr="00587A53" w:rsidRDefault="00587A53" w:rsidP="00587A53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guero-Lo Presti voltage (max S + 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V4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DA122D3" w14:textId="60A28C90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9C1D363" w14:textId="56F7644D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7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BD77BE5" w14:textId="5722690C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4B8CE7E" w14:textId="5E24CECB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0D68A7E" w14:textId="0F6A4002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218BF1FF" w14:textId="7A264E96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48</w:t>
            </w:r>
          </w:p>
        </w:tc>
      </w:tr>
      <w:tr w:rsidR="00587A53" w:rsidRPr="00587A53" w14:paraId="57E949EE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35F868" w14:textId="77777777" w:rsidR="00587A53" w:rsidRPr="00587A53" w:rsidRDefault="00587A53" w:rsidP="00587A53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nell voltage (R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 xml:space="preserve">avL 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 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V3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8876ED2" w14:textId="6BCFBEB4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EB33B3F" w14:textId="1BD3EC57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CF498E9" w14:textId="451E2EFE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E9ADEE4" w14:textId="31FD99AB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2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366585CE" w14:textId="2AA1C3BC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6FCAF36B" w14:textId="1ADEC4DD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</w:p>
        </w:tc>
      </w:tr>
      <w:tr w:rsidR="00587A53" w:rsidRPr="00587A53" w14:paraId="2285A3C4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C60541" w14:textId="77777777" w:rsidR="00587A53" w:rsidRPr="00587A53" w:rsidRDefault="00587A53" w:rsidP="00587A53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nell VDP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6C467A0" w14:textId="2C1E7D47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7C85D3D" w14:textId="28B8E50F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CADA727" w14:textId="68FD1554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CF273A3" w14:textId="50281A0C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C4B006A" w14:textId="6F330349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45BD84C" w14:textId="1311FFC8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04</w:t>
            </w:r>
          </w:p>
        </w:tc>
      </w:tr>
      <w:tr w:rsidR="00587A53" w:rsidRPr="00587A53" w14:paraId="49F8545E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E86CF7" w14:textId="77777777" w:rsidR="00587A53" w:rsidRPr="00587A53" w:rsidRDefault="00587A53" w:rsidP="00587A53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kolow-Lyon voltage (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 xml:space="preserve">V1 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 max R (V5 or V6)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EA94CF9" w14:textId="5838493D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FFAAF11" w14:textId="025E8C5F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F1B0B60" w14:textId="2D7C12BB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B902071" w14:textId="0BE757A5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8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3395C3B" w14:textId="348E63AA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6A93FA5B" w14:textId="55923996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91</w:t>
            </w:r>
          </w:p>
        </w:tc>
      </w:tr>
      <w:tr w:rsidR="00587A53" w:rsidRPr="00587A53" w14:paraId="3039FA51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56C975C9" w14:textId="77777777" w:rsidR="00587A53" w:rsidRPr="00587A53" w:rsidRDefault="00587A53" w:rsidP="00587A53">
            <w:pPr>
              <w:pStyle w:val="ListParagraph"/>
              <w:numPr>
                <w:ilvl w:val="0"/>
                <w:numId w:val="2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ubner</w:t>
            </w:r>
            <w:proofErr w:type="spellEnd"/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Ungerleider voltage (R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I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+ S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III</w:t>
            </w:r>
            <w:r w:rsidRPr="00587A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09B87F7B" w14:textId="003BB883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05FF54E6" w14:textId="0E221C36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2F68AC69" w14:textId="451A01E6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5DAAFC1A" w14:textId="11C7ADCC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1133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039667FC" w14:textId="60E786FF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  <w:r w:rsidR="000549A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3C1FEFA9" w14:textId="637B2ED2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249</w:t>
            </w:r>
          </w:p>
        </w:tc>
      </w:tr>
      <w:tr w:rsidR="005E7F06" w:rsidRPr="00587A53" w14:paraId="06E8A035" w14:textId="77777777" w:rsidTr="00C3364B">
        <w:trPr>
          <w:trHeight w:val="20"/>
          <w:jc w:val="center"/>
        </w:trPr>
        <w:tc>
          <w:tcPr>
            <w:tcW w:w="288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B44B9B0" w14:textId="77777777" w:rsidR="005E7F06" w:rsidRPr="00587A53" w:rsidRDefault="005E7F06" w:rsidP="00EC0852">
            <w:pPr>
              <w:spacing w:line="21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587A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>ML models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56945A9F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14655CC2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0FA42D89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287396F2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757281E6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vAlign w:val="center"/>
          </w:tcPr>
          <w:p w14:paraId="44EE5967" w14:textId="77777777" w:rsidR="005E7F06" w:rsidRPr="00587A53" w:rsidRDefault="005E7F06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587A53" w:rsidRPr="00587A53" w14:paraId="083F52AE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56D84A" w14:textId="77777777" w:rsidR="00587A53" w:rsidRPr="00587A53" w:rsidRDefault="00587A53" w:rsidP="00587A53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ogistic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gression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FB449DB" w14:textId="4DFE296D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282082A" w14:textId="2A881D94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9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17FF02D" w14:textId="6C0F7141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42DBBAC" w14:textId="2778B4DD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985A0B5" w14:textId="2D4AEABB" w:rsidR="00587A53" w:rsidRPr="00587A53" w:rsidRDefault="00587A53" w:rsidP="00587A53">
            <w:pPr>
              <w:spacing w:line="216" w:lineRule="auto"/>
              <w:jc w:val="center"/>
              <w:rPr>
                <w:rFonts w:ascii="Times New Roman" w:eastAsia="Consolas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7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067316D3" w14:textId="2E1BCF31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</w:p>
        </w:tc>
      </w:tr>
      <w:tr w:rsidR="00587A53" w:rsidRPr="00587A53" w14:paraId="1C355D5B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0538F44" w14:textId="77777777" w:rsidR="00587A53" w:rsidRPr="00587A53" w:rsidRDefault="00587A53" w:rsidP="00587A53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andom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est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0ABE412" w14:textId="42E38E95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D593B23" w14:textId="2EE1BF79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33EA992" w14:textId="5CBF4BA3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5FC299E" w14:textId="31C5A5C0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5D57B99" w14:textId="7BE85AAC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49F37752" w14:textId="1BEB6A74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06</w:t>
            </w:r>
          </w:p>
        </w:tc>
      </w:tr>
      <w:tr w:rsidR="00587A53" w:rsidRPr="00587A53" w14:paraId="68874701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4B3A5C" w14:textId="77777777" w:rsidR="00587A53" w:rsidRPr="00587A53" w:rsidRDefault="00587A53" w:rsidP="00587A53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ight gradient boosted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chine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F0AAE24" w14:textId="257B5A87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7C7894C" w14:textId="084CB128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CEB09DD" w14:textId="0674820F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FE65AA6" w14:textId="3EAE1B9E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1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330536C" w14:textId="315FA242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3FFD03CB" w14:textId="3CE087B5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82</w:t>
            </w:r>
          </w:p>
        </w:tc>
      </w:tr>
      <w:tr w:rsidR="00587A53" w:rsidRPr="00587A53" w14:paraId="52EE08FC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BBDD69" w14:textId="77777777" w:rsidR="00587A53" w:rsidRPr="00587A53" w:rsidRDefault="00587A53" w:rsidP="00587A53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sidual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A29DC23" w14:textId="01350348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2EF0022" w14:textId="69CB9A06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5E4F4E3" w14:textId="38664FA5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B938ED2" w14:textId="480A3F36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06DAC66A" w14:textId="0CC2FA68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11FA85DC" w14:textId="2F0D1E7B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587A53" w:rsidRPr="00587A53" w14:paraId="79195E9B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DB9101" w14:textId="77777777" w:rsidR="00587A53" w:rsidRPr="00587A53" w:rsidRDefault="00587A53" w:rsidP="00587A53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ultilayered perceptron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2568497" w14:textId="42E0D337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C297BA8" w14:textId="4613ADA9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0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E79BDF7" w14:textId="4C27E564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F796FB7" w14:textId="319800F3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0BFA828" w14:textId="25571F17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14:paraId="63A2D6DA" w14:textId="1A5076FF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</w:tr>
      <w:tr w:rsidR="00587A53" w:rsidRPr="00587A53" w14:paraId="48553ADE" w14:textId="77777777" w:rsidTr="00C3364B">
        <w:trPr>
          <w:trHeight w:val="20"/>
          <w:jc w:val="center"/>
        </w:trPr>
        <w:tc>
          <w:tcPr>
            <w:tcW w:w="288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D4F5259" w14:textId="77777777" w:rsidR="00587A53" w:rsidRPr="00587A53" w:rsidRDefault="00587A53" w:rsidP="00587A53">
            <w:pPr>
              <w:pStyle w:val="ListParagraph"/>
              <w:numPr>
                <w:ilvl w:val="0"/>
                <w:numId w:val="3"/>
              </w:numPr>
              <w:spacing w:line="216" w:lineRule="auto"/>
              <w:ind w:left="253" w:hanging="16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olutional neural </w:t>
            </w:r>
            <w:proofErr w:type="spellStart"/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twork</w:t>
            </w:r>
            <w:r w:rsidRPr="00587A5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47170BDB" w14:textId="7BFA0D93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5A2E9D22" w14:textId="42E7B0CC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96</w:t>
            </w:r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494F139E" w14:textId="2F693907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79B06E4F" w14:textId="72BD97B5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33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center"/>
          </w:tcPr>
          <w:p w14:paraId="0084CBB5" w14:textId="1BF1CC9C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782</w:t>
            </w:r>
          </w:p>
        </w:tc>
        <w:tc>
          <w:tcPr>
            <w:tcW w:w="1384" w:type="dxa"/>
            <w:tcBorders>
              <w:top w:val="nil"/>
              <w:left w:val="nil"/>
            </w:tcBorders>
            <w:vAlign w:val="center"/>
          </w:tcPr>
          <w:p w14:paraId="01878DBD" w14:textId="26434A73" w:rsidR="00587A53" w:rsidRPr="00587A53" w:rsidRDefault="00587A53" w:rsidP="00587A53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7A53">
              <w:rPr>
                <w:rFonts w:ascii="Times New Roman" w:hAnsi="Times New Roman" w:cs="Times New Roman"/>
                <w:sz w:val="22"/>
                <w:szCs w:val="22"/>
              </w:rPr>
              <w:t>0.661</w:t>
            </w:r>
          </w:p>
        </w:tc>
      </w:tr>
    </w:tbl>
    <w:p w14:paraId="127B7EAF" w14:textId="6A07A799" w:rsidR="00873D11" w:rsidRDefault="00873D11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DP, voltage-duration product; ML, machine learning</w:t>
      </w:r>
    </w:p>
    <w:p w14:paraId="08C02643" w14:textId="1C4EB4D1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</w:rPr>
        <w:t>* At specificity 0.75</w:t>
      </w:r>
    </w:p>
    <w:p w14:paraId="4E8887C5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587A53">
        <w:rPr>
          <w:rFonts w:ascii="Times New Roman" w:hAnsi="Times New Roman" w:cs="Times New Roman"/>
          <w:sz w:val="22"/>
          <w:szCs w:val="22"/>
        </w:rPr>
        <w:t xml:space="preserve"> Logistic regressions</w:t>
      </w:r>
    </w:p>
    <w:p w14:paraId="66CD6994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587A53">
        <w:rPr>
          <w:rFonts w:ascii="Times New Roman" w:hAnsi="Times New Roman" w:cs="Times New Roman"/>
          <w:sz w:val="22"/>
          <w:szCs w:val="22"/>
        </w:rPr>
        <w:t xml:space="preserve"> Input of ECG statistics like QRS duration, heart rate etc. and 30 variational autoencoder latent variables from ECG representative beat and sex</w:t>
      </w:r>
    </w:p>
    <w:p w14:paraId="71584ADF" w14:textId="77777777" w:rsidR="005E7F06" w:rsidRPr="00587A53" w:rsidRDefault="005E7F06" w:rsidP="005E7F0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587A53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587A53">
        <w:rPr>
          <w:rFonts w:ascii="Times New Roman" w:hAnsi="Times New Roman" w:cs="Times New Roman"/>
          <w:sz w:val="22"/>
          <w:szCs w:val="22"/>
        </w:rPr>
        <w:t xml:space="preserve"> Input of representative-beat ECG signal (X, Y, Z leads)</w:t>
      </w:r>
    </w:p>
    <w:p w14:paraId="4B426647" w14:textId="1D055851" w:rsidR="00CA26B3" w:rsidRPr="00587A53" w:rsidRDefault="00CA26B3" w:rsidP="005E7F06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CA26B3" w:rsidRPr="00587A53" w:rsidSect="002361D9">
      <w:pgSz w:w="12240" w:h="15840"/>
      <w:pgMar w:top="108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C3A74"/>
    <w:multiLevelType w:val="hybridMultilevel"/>
    <w:tmpl w:val="8230D9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333EFA"/>
    <w:multiLevelType w:val="hybridMultilevel"/>
    <w:tmpl w:val="0ECE51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CC296B"/>
    <w:multiLevelType w:val="hybridMultilevel"/>
    <w:tmpl w:val="B158FE8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8344380">
    <w:abstractNumId w:val="0"/>
  </w:num>
  <w:num w:numId="2" w16cid:durableId="491794336">
    <w:abstractNumId w:val="2"/>
  </w:num>
  <w:num w:numId="3" w16cid:durableId="12047107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7BC"/>
    <w:rsid w:val="000053AF"/>
    <w:rsid w:val="00005B29"/>
    <w:rsid w:val="000305A1"/>
    <w:rsid w:val="000549A2"/>
    <w:rsid w:val="000769BD"/>
    <w:rsid w:val="000877B9"/>
    <w:rsid w:val="000C4D7D"/>
    <w:rsid w:val="00104F83"/>
    <w:rsid w:val="001108A0"/>
    <w:rsid w:val="00114947"/>
    <w:rsid w:val="00150BB1"/>
    <w:rsid w:val="00151461"/>
    <w:rsid w:val="00160051"/>
    <w:rsid w:val="00162369"/>
    <w:rsid w:val="00181B51"/>
    <w:rsid w:val="001A0335"/>
    <w:rsid w:val="001B2EB0"/>
    <w:rsid w:val="001D17B7"/>
    <w:rsid w:val="00226BC1"/>
    <w:rsid w:val="002361D9"/>
    <w:rsid w:val="002761CF"/>
    <w:rsid w:val="002876F6"/>
    <w:rsid w:val="002878E4"/>
    <w:rsid w:val="00295583"/>
    <w:rsid w:val="002A731E"/>
    <w:rsid w:val="002F6CCD"/>
    <w:rsid w:val="0033602E"/>
    <w:rsid w:val="003377C1"/>
    <w:rsid w:val="00371F6D"/>
    <w:rsid w:val="00384135"/>
    <w:rsid w:val="003850DF"/>
    <w:rsid w:val="00390A2F"/>
    <w:rsid w:val="003B7312"/>
    <w:rsid w:val="003C4EF0"/>
    <w:rsid w:val="003C7F74"/>
    <w:rsid w:val="003E49B9"/>
    <w:rsid w:val="00400F0C"/>
    <w:rsid w:val="00406F61"/>
    <w:rsid w:val="00425615"/>
    <w:rsid w:val="004435A8"/>
    <w:rsid w:val="004557A9"/>
    <w:rsid w:val="00473525"/>
    <w:rsid w:val="004B065C"/>
    <w:rsid w:val="004B5A93"/>
    <w:rsid w:val="004D10E1"/>
    <w:rsid w:val="004D4F07"/>
    <w:rsid w:val="004E6856"/>
    <w:rsid w:val="00517BDD"/>
    <w:rsid w:val="00526C45"/>
    <w:rsid w:val="00530F07"/>
    <w:rsid w:val="00543F7A"/>
    <w:rsid w:val="00545E9B"/>
    <w:rsid w:val="00587A53"/>
    <w:rsid w:val="00590EFC"/>
    <w:rsid w:val="005977BC"/>
    <w:rsid w:val="005A75CA"/>
    <w:rsid w:val="005E7F06"/>
    <w:rsid w:val="00627DFE"/>
    <w:rsid w:val="00671683"/>
    <w:rsid w:val="006957DD"/>
    <w:rsid w:val="00695941"/>
    <w:rsid w:val="00697925"/>
    <w:rsid w:val="006B770E"/>
    <w:rsid w:val="006F370B"/>
    <w:rsid w:val="007353C0"/>
    <w:rsid w:val="00737374"/>
    <w:rsid w:val="00742854"/>
    <w:rsid w:val="0078321D"/>
    <w:rsid w:val="007A6B69"/>
    <w:rsid w:val="007D0046"/>
    <w:rsid w:val="008260CA"/>
    <w:rsid w:val="00843DF1"/>
    <w:rsid w:val="0084553F"/>
    <w:rsid w:val="00857070"/>
    <w:rsid w:val="008702F4"/>
    <w:rsid w:val="00873D11"/>
    <w:rsid w:val="008927D2"/>
    <w:rsid w:val="008A4E0A"/>
    <w:rsid w:val="008B23C1"/>
    <w:rsid w:val="008B5F4C"/>
    <w:rsid w:val="008C30CE"/>
    <w:rsid w:val="009003A5"/>
    <w:rsid w:val="009119F4"/>
    <w:rsid w:val="00916FCA"/>
    <w:rsid w:val="009208C5"/>
    <w:rsid w:val="00922AE4"/>
    <w:rsid w:val="0093030C"/>
    <w:rsid w:val="009455FF"/>
    <w:rsid w:val="00975407"/>
    <w:rsid w:val="00976FD6"/>
    <w:rsid w:val="00977244"/>
    <w:rsid w:val="009936B3"/>
    <w:rsid w:val="009D2A2B"/>
    <w:rsid w:val="009D45FB"/>
    <w:rsid w:val="009E22D9"/>
    <w:rsid w:val="00A0668A"/>
    <w:rsid w:val="00A27CEE"/>
    <w:rsid w:val="00A51B72"/>
    <w:rsid w:val="00A52E3D"/>
    <w:rsid w:val="00A86D5E"/>
    <w:rsid w:val="00AA3529"/>
    <w:rsid w:val="00AD0FD8"/>
    <w:rsid w:val="00AD63D8"/>
    <w:rsid w:val="00B25769"/>
    <w:rsid w:val="00B416B7"/>
    <w:rsid w:val="00B52EE3"/>
    <w:rsid w:val="00B61675"/>
    <w:rsid w:val="00B829B5"/>
    <w:rsid w:val="00BC5868"/>
    <w:rsid w:val="00BD5367"/>
    <w:rsid w:val="00C01F86"/>
    <w:rsid w:val="00C05960"/>
    <w:rsid w:val="00C20299"/>
    <w:rsid w:val="00C20AD5"/>
    <w:rsid w:val="00C243D7"/>
    <w:rsid w:val="00C3364B"/>
    <w:rsid w:val="00C42380"/>
    <w:rsid w:val="00C53115"/>
    <w:rsid w:val="00C74D58"/>
    <w:rsid w:val="00C945EA"/>
    <w:rsid w:val="00CA26B3"/>
    <w:rsid w:val="00CB6574"/>
    <w:rsid w:val="00CF7388"/>
    <w:rsid w:val="00D026AB"/>
    <w:rsid w:val="00D03BA8"/>
    <w:rsid w:val="00D05009"/>
    <w:rsid w:val="00D56DEE"/>
    <w:rsid w:val="00D939C4"/>
    <w:rsid w:val="00DB2941"/>
    <w:rsid w:val="00DB4105"/>
    <w:rsid w:val="00DD0C71"/>
    <w:rsid w:val="00E161C1"/>
    <w:rsid w:val="00E74E54"/>
    <w:rsid w:val="00E82AE8"/>
    <w:rsid w:val="00E82B5A"/>
    <w:rsid w:val="00E84977"/>
    <w:rsid w:val="00E969F1"/>
    <w:rsid w:val="00ED73EA"/>
    <w:rsid w:val="00EE63B4"/>
    <w:rsid w:val="00EF00D6"/>
    <w:rsid w:val="00F13C81"/>
    <w:rsid w:val="00F22FDF"/>
    <w:rsid w:val="00F42784"/>
    <w:rsid w:val="00F979DA"/>
    <w:rsid w:val="00FC77D0"/>
    <w:rsid w:val="00FC7855"/>
    <w:rsid w:val="00FD11DD"/>
    <w:rsid w:val="00FD354D"/>
    <w:rsid w:val="1846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E15F9"/>
  <w15:chartTrackingRefBased/>
  <w15:docId w15:val="{B0C745FF-FF23-4EDE-989D-DF06214CF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Theme="minorHAnsi" w:hAnsi="Cambri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7BC"/>
    <w:pPr>
      <w:spacing w:line="278" w:lineRule="auto"/>
    </w:pPr>
    <w:rPr>
      <w:rFonts w:asciiTheme="minorHAnsi" w:eastAsiaTheme="minorEastAsia" w:hAnsiTheme="minorHAns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7BC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6D5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86D5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eastAsiaTheme="minorEastAsia" w:hAnsiTheme="minorHAnsi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34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74</Words>
  <Characters>7267</Characters>
  <Application>Microsoft Office Word</Application>
  <DocSecurity>0</DocSecurity>
  <Lines>60</Lines>
  <Paragraphs>17</Paragraphs>
  <ScaleCrop>false</ScaleCrop>
  <Company/>
  <LinksUpToDate>false</LinksUpToDate>
  <CharactersWithSpaces>8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lya Gupta</dc:creator>
  <cp:keywords/>
  <dc:description/>
  <cp:lastModifiedBy>Amulya Gupta</cp:lastModifiedBy>
  <cp:revision>8</cp:revision>
  <dcterms:created xsi:type="dcterms:W3CDTF">2025-09-08T19:29:00Z</dcterms:created>
  <dcterms:modified xsi:type="dcterms:W3CDTF">2025-09-08T19:49:00Z</dcterms:modified>
</cp:coreProperties>
</file>